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838"/>
        <w:gridCol w:w="7218"/>
      </w:tblGrid>
      <w:tr w:rsidR="00E46F07" w:rsidRPr="00F71EA4" w14:paraId="0262172A" w14:textId="77777777" w:rsidTr="00C71D2A">
        <w:tc>
          <w:tcPr>
            <w:tcW w:w="1838" w:type="dxa"/>
          </w:tcPr>
          <w:p w14:paraId="5A5A1518" w14:textId="303FE1B7" w:rsidR="00E46F07" w:rsidRDefault="00E46F07" w:rsidP="00333CF7">
            <w:proofErr w:type="spellStart"/>
            <w:r>
              <w:t>S</w:t>
            </w:r>
            <w:r w:rsidRPr="00292B39">
              <w:t>earch</w:t>
            </w:r>
            <w:proofErr w:type="spellEnd"/>
            <w:r w:rsidRPr="00292B39">
              <w:t xml:space="preserve"> </w:t>
            </w:r>
            <w:proofErr w:type="spellStart"/>
            <w:r w:rsidRPr="00292B39">
              <w:t>equations</w:t>
            </w:r>
            <w:proofErr w:type="spellEnd"/>
          </w:p>
        </w:tc>
        <w:tc>
          <w:tcPr>
            <w:tcW w:w="7218" w:type="dxa"/>
          </w:tcPr>
          <w:p w14:paraId="4CE82F0E" w14:textId="6F4355B6" w:rsidR="00E46F07" w:rsidRPr="005A394D" w:rsidRDefault="00E46F07" w:rsidP="00333CF7">
            <w:pPr>
              <w:rPr>
                <w:lang w:val="en-US"/>
              </w:rPr>
            </w:pPr>
            <w:r w:rsidRPr="005A394D">
              <w:rPr>
                <w:lang w:val="en-US"/>
              </w:rPr>
              <w:t>The term "satisfaction" was removed from the equation. The term "functional capacity" was added.</w:t>
            </w:r>
          </w:p>
        </w:tc>
      </w:tr>
      <w:tr w:rsidR="00E46F07" w:rsidRPr="00F71EA4" w14:paraId="6B9FA6DB" w14:textId="77777777" w:rsidTr="00C71D2A">
        <w:tc>
          <w:tcPr>
            <w:tcW w:w="1838" w:type="dxa"/>
          </w:tcPr>
          <w:p w14:paraId="081F4907" w14:textId="54634C6B" w:rsidR="00E46F07" w:rsidRDefault="00E46F07" w:rsidP="00333CF7">
            <w:proofErr w:type="spellStart"/>
            <w:r>
              <w:t>R</w:t>
            </w:r>
            <w:r w:rsidRPr="00292B39">
              <w:t>esults</w:t>
            </w:r>
            <w:proofErr w:type="spellEnd"/>
            <w:r w:rsidRPr="00292B39">
              <w:t xml:space="preserve"> on </w:t>
            </w:r>
            <w:proofErr w:type="spellStart"/>
            <w:r w:rsidRPr="00292B39">
              <w:t>adherence</w:t>
            </w:r>
            <w:proofErr w:type="spellEnd"/>
          </w:p>
        </w:tc>
        <w:tc>
          <w:tcPr>
            <w:tcW w:w="7218" w:type="dxa"/>
          </w:tcPr>
          <w:p w14:paraId="33414FD0" w14:textId="7B28569E" w:rsidR="00E46F07" w:rsidRPr="005A394D" w:rsidRDefault="00E46F07" w:rsidP="00333CF7">
            <w:pPr>
              <w:rPr>
                <w:lang w:val="en-US"/>
              </w:rPr>
            </w:pPr>
            <w:r w:rsidRPr="005A394D">
              <w:rPr>
                <w:lang w:val="en-US"/>
              </w:rPr>
              <w:t>When several parameters of adherence were reported, we focused on the comparison between the groups that reflected the amount of exercise performed.</w:t>
            </w:r>
          </w:p>
        </w:tc>
      </w:tr>
      <w:tr w:rsidR="00E46F07" w:rsidRPr="00F71EA4" w14:paraId="42E3912F" w14:textId="77777777" w:rsidTr="00C71D2A">
        <w:tc>
          <w:tcPr>
            <w:tcW w:w="1838" w:type="dxa"/>
          </w:tcPr>
          <w:p w14:paraId="66D11B60" w14:textId="5F443D3C" w:rsidR="00E46F07" w:rsidRPr="005A394D" w:rsidRDefault="00E46F07" w:rsidP="00333CF7">
            <w:pPr>
              <w:rPr>
                <w:lang w:val="en-US"/>
              </w:rPr>
            </w:pPr>
            <w:r w:rsidRPr="005A394D">
              <w:rPr>
                <w:lang w:val="en-US"/>
              </w:rPr>
              <w:t>Results on quality of life</w:t>
            </w:r>
          </w:p>
        </w:tc>
        <w:tc>
          <w:tcPr>
            <w:tcW w:w="7218" w:type="dxa"/>
          </w:tcPr>
          <w:p w14:paraId="7F142530" w14:textId="6BF2D4ED" w:rsidR="00E46F07" w:rsidRPr="005A394D" w:rsidRDefault="00E46F07" w:rsidP="00333CF7">
            <w:pPr>
              <w:rPr>
                <w:lang w:val="en-US"/>
              </w:rPr>
            </w:pPr>
            <w:r w:rsidRPr="00EB5A83">
              <w:rPr>
                <w:lang w:val="en-US"/>
              </w:rPr>
              <w:t xml:space="preserve">One study </w:t>
            </w:r>
            <w:r w:rsidRPr="00292B39">
              <w:fldChar w:fldCharType="begin"/>
            </w:r>
            <w:r w:rsidR="00ED6790">
              <w:rPr>
                <w:lang w:val="en-US"/>
              </w:rPr>
              <w:instrText xml:space="preserve"> ADDIN ZOTERO_ITEM CSL_CITATION {"citationID":"2dyjDvbu","properties":{"formattedCitation":"[29]","plainCitation":"[29]","noteIndex":0},"citationItems":[{"id":13159,"uris":["http://zotero.org/users/1649354/items/37XFEIK6"],"itemData":{"id":13159,"type":"article-journal","abstract":"BACKGROUND: Spasticity is a very common syndrome in patients with multiple sclerosis (pwMS), but available treatments lead to sufficient symptom control only in one third.\nOBJECTIVE: To investigate the impact of an individualized training program on improving spasticity in a prospective pilot trial in pwMS suffering from moderate spasticity (defined as ≥ 4 on a normative rating scale; NRS).\nMETHODS: PwMS were familiarized with predefined exercises targeting spasticity while undergoing inpatient rehabilitation (IR). After IR, 20 pwMS were 1:1 randomized either to a newly designed APP-based home therapy program providing suitable exercises on a daily basis or to a paper-based home therapy program for 3 months. At month 3, all patients received the APP-based home program for another 3 months. Degree of spasticity was rated on the NRS.\nRESULTS: Undergoing inpatient rehabilitation for a mean of 32 days led to a significant reduction in spasticity in pwMS (p = 0.00). Further self-training with the APP-based home program for 3 months led to 1.2 lower mean NRS as compared to training with the conventional paper-based program (p = 0.09). Spasticity was found to be on low levels again in both groups after 6 months.\nCONCLUSION: In pwMS, an individually tailored anti-spasticity program delivered by a software APP is a feasible tool for increasing long-term adherence to self-training thereby positively impacting spasticity in pwMS.","container-title":"Multiple Sclerosis and Related Disorders","DOI":"10.1016/j.msard.2017.06.013","ISSN":"2211-0356","journalAbbreviation":"Mult Scler Relat Disord","language":"eng","note":"PMID: 29055449","page":"15-21","source":"PubMed","title":"Successful long-term management of spasticity in patients with multiple sclerosis using a software application (APP): A pilot study","title-short":"Successful long-term management of spasticity in patients with multiple sclerosis using a software application (APP)","volume":"17","author":[{"family":"Ehling","given":"Rainer"},{"family":"Edlinger","given":"Michael"},{"family":"Hermann","given":"Kay"},{"family":"Dröge","given":"Kerstin"},{"family":"Seidinger","given":"Yvonne"},{"family":"Miller","given":"Ursula"},{"family":"Alber","given":"Hannes Franz"},{"family":"Brenneis","given":"Christian"}],"issued":{"date-parts":[["2017",10]]}}}],"schema":"https://github.com/citation-style-language/schema/raw/master/csl-citation.json"} </w:instrText>
            </w:r>
            <w:r w:rsidRPr="00292B39">
              <w:fldChar w:fldCharType="separate"/>
            </w:r>
            <w:r w:rsidR="00ED6790">
              <w:rPr>
                <w:noProof/>
                <w:lang w:val="en-US"/>
              </w:rPr>
              <w:t>[29]</w:t>
            </w:r>
            <w:r w:rsidRPr="00292B39">
              <w:fldChar w:fldCharType="end"/>
            </w:r>
            <w:r w:rsidRPr="00EB5A83">
              <w:rPr>
                <w:lang w:val="en-US"/>
              </w:rPr>
              <w:t xml:space="preserve"> reported SF36 as 2 sub-scores. </w:t>
            </w:r>
            <w:r w:rsidRPr="005A394D">
              <w:rPr>
                <w:lang w:val="en-US"/>
              </w:rPr>
              <w:t>The physical health sub-score was preferred for the meta-analysis over the mental health sub-score</w:t>
            </w:r>
            <w:r w:rsidR="00C71D2A" w:rsidRPr="005A394D">
              <w:rPr>
                <w:lang w:val="en-US"/>
              </w:rPr>
              <w:t>.</w:t>
            </w:r>
          </w:p>
        </w:tc>
      </w:tr>
      <w:tr w:rsidR="00E46F07" w:rsidRPr="00F71EA4" w14:paraId="14F35D58" w14:textId="77777777" w:rsidTr="00C71D2A">
        <w:tc>
          <w:tcPr>
            <w:tcW w:w="1838" w:type="dxa"/>
          </w:tcPr>
          <w:p w14:paraId="2F457D89" w14:textId="189571BE" w:rsidR="00E46F07" w:rsidRPr="005A394D" w:rsidRDefault="00E46F07" w:rsidP="00333CF7">
            <w:pPr>
              <w:rPr>
                <w:lang w:val="en-US"/>
              </w:rPr>
            </w:pPr>
            <w:r w:rsidRPr="005A394D">
              <w:rPr>
                <w:lang w:val="en-US"/>
              </w:rPr>
              <w:t>Result of health care consumption</w:t>
            </w:r>
          </w:p>
        </w:tc>
        <w:tc>
          <w:tcPr>
            <w:tcW w:w="7218" w:type="dxa"/>
          </w:tcPr>
          <w:p w14:paraId="17EDB2DC" w14:textId="3DCFBCF5" w:rsidR="00E46F07" w:rsidRPr="005A394D" w:rsidRDefault="00516437" w:rsidP="00333CF7">
            <w:pPr>
              <w:rPr>
                <w:lang w:val="en-US"/>
              </w:rPr>
            </w:pPr>
            <w:r>
              <w:t>F</w:t>
            </w:r>
            <w:r w:rsidR="00E46F07" w:rsidRPr="00292B39">
              <w:t xml:space="preserve">or one </w:t>
            </w:r>
            <w:proofErr w:type="spellStart"/>
            <w:r w:rsidR="00E46F07" w:rsidRPr="00292B39">
              <w:t>study</w:t>
            </w:r>
            <w:proofErr w:type="spellEnd"/>
            <w:r w:rsidR="00E46F07" w:rsidRPr="00292B39">
              <w:t xml:space="preserve"> </w:t>
            </w:r>
            <w:r w:rsidR="00E46F07" w:rsidRPr="00292B39">
              <w:fldChar w:fldCharType="begin"/>
            </w:r>
            <w:r w:rsidR="00ED6790">
              <w:instrText xml:space="preserve"> ADDIN ZOTERO_ITEM CSL_CITATION {"citationID":"aaHdu0ZD","properties":{"formattedCitation":"[31]","plainCitation":"[31]","noteIndex":0},"citationItems":[{"id":12887,"uris":["http://zotero.org/users/1649354/items/W5MLXYMH"],"itemData":{"id":12887,"type":"article-journal","abstract":"BACKGROUND: Chronic knee pain, most commonly caused by knee osteoarthritis, is a prevalent condition which in most cases can be effectively treated through conservative, non-surgical care involving exercise therapy, education, psychosocial support, and weight loss. However, most people living with chronic knee pain do not receive adequate care, leading to unnecessary use of opiates and surgical procedures.\nOBJECTIVE: Assess the efficacy of a remotely delivered digital care program for chronic knee pain.\nMETHODS: We enrolled 162 participants into a randomized controlled trial between January and March 2017. Participants were recruited from participating employers using questionnaires for self-assessment of their knee pain, and randomized into treatment (n=101) and control (n=61) groups. Participants in the treatment group were enrolled in the Hinge Health digital care program for chronic knee pain. This is a remotely delivered, home-based 12-week intervention that includes sensor-guided exercise therapy, education, cognitive behavioral therapy, weight loss, and psychosocial support through a personal coach and team-based interactions. The control group received three education pieces regarding self-care for chronic knee pain. Both groups had access to treatment-as-usual. The primary outcome was the Knee Injury and Osteoarthritis Outcome Score (KOOS) Pain subscale and KOOS Physical Function Shortform (KOOS-PS). Secondary outcomes were visual analog scales (VAS) for pain and stiffness respectively, surgery intent, and self-reported understanding of the condition and treatment options. Outcome measures were analyzed by intention to treat (excluding 7 control participants who received the digital care program due to administrative error) and per protocol.\nRESULTS: In an intent-to-treat analysis the digital care program group had a significantly greater reduction in KOOS Pain compared to the control group at the end of the program (greater reduction of 7.7, 95% CI 3.0 to 12.3, P=.002), as well as a significantly greater improvement in physical function (7.2, 95% CI 3.0 to 11.5, P=.001). This was also reflected in the secondary outcomes VAS pain (12.3, 95% CI 5.4 to 19.1, P&lt;.001) and VAS stiffness (13.4, 95% CI 5.6 to 21.1, P=.001). Participants' self-reported likelihood (from 0% to 100%) of having surgery also reduced more strongly in the digital care program group compared to the control group over the next 1 year (-9.4 percentage points, pp, 95% CI -16.6 to -2.2, P=.01), 2 years (-11.3 pp, 95% CI -20.1 to -2.5, P=.01), and 5 years (-14.6 pp, 95% CI -23.6 to -5.5, P=.002). Interest in surgery (from 0 to 10) also reduced more so in the digital care program compared to control group (-1.0, 95% CI -1.7 to -0.2, P=.01). Participants' understanding of the condition and treatment options (on a scale from 0 to 4) increased more substantially for participants in the digital care program than those in the control group (0.9, 95% CI 0.6 to 1.3, P&lt;.001). In an analysis on participants that completed the intervention (per protocol analysis) all primary and secondary outcomes remained significant at greater effect magnitudes compared to intention to treat, with those completing the program showing a 61% (95% CI 48 to 74) reduction in VAS pain compared to 21% (95% CI 5 to 38) in the control group (P&lt;.001). Accounting for the cost of administering the program, we estimate net cost savings on surgery alone of US $4340 over 1 year and $7900 over 5 years for those participants completing the digital care program compared to those in the control group receiving treatment-as-usual. In an exploratory subgroup</w:instrText>
            </w:r>
            <w:r w:rsidR="00ED6790" w:rsidRPr="00ED6790">
              <w:rPr>
                <w:lang w:val="en-US"/>
              </w:rPr>
              <w:instrText xml:space="preserve"> analysis including only participants exhibiting clinical symptoms of osteoarthritis the program proved equally effective.\nCONCLUSIONS: This trial provides strong evidence that a comprehensive 12-week digital care program for chronic knee pain, including osteoarthritis, yields significantly improved outcomes for pain, physical function, stiffness, surgery risk, and understanding of the condition, compared to a control group.\nTRIAL REGISTRATION: International Standard Randomized Controlled Trial Number (ISRCTN) 13307390; http://www.isrctn.com/ISRCTN13307390 (Archived by WebCite at http://www.webcitation.org/6ycwjGL73).","container-title":"Journal of Medical Internet Research","DOI":"10.2196/jmir.9667","ISSN":"1438-8871","issue":"4","journalAbbreviation":"J Med Internet Res","language":"eng","note":"PMID: 29695370\nPMCID: PMC5943627","page":"e156","source":"PubMed","title":"Effects of a 12-Week Digital Care Program for Chronic Knee Pain on Pain, Mobility, and Surgery Risk: Randomized Controlled Trial","title-short":"Effects of a 12-Week Digital Care Program for Chronic Knee Pain on Pain, Mobility, and Surgery Risk","volume":"20","author":[{"family":"Mecklenburg","given":"Gabriel"},{"family":"Smittenaar","given":"Peter"},{"family":"Erhart-Hledik","given":"Jennifer C."},{"family":"Perez","given":"Daniel A."},{"family":"Hunter","given":"Simon"}],"issued":{"date-parts":[["2018",4,25]]}}}],"schema":"https://github.com/citation-style-language/schema/raw/master/csl-citation.json"} </w:instrText>
            </w:r>
            <w:r w:rsidR="00E46F07" w:rsidRPr="00292B39">
              <w:fldChar w:fldCharType="separate"/>
            </w:r>
            <w:r w:rsidR="00ED6790">
              <w:rPr>
                <w:noProof/>
                <w:lang w:val="en-US"/>
              </w:rPr>
              <w:t>[31]</w:t>
            </w:r>
            <w:r w:rsidR="00E46F07" w:rsidRPr="00292B39">
              <w:fldChar w:fldCharType="end"/>
            </w:r>
            <w:r w:rsidRPr="00516437">
              <w:rPr>
                <w:lang w:val="en-GB"/>
              </w:rPr>
              <w:t>,</w:t>
            </w:r>
            <w:r w:rsidR="00E46F07" w:rsidRPr="00EB5A83">
              <w:rPr>
                <w:lang w:val="en-US"/>
              </w:rPr>
              <w:t xml:space="preserve"> the evaluation time chosen was the one closest to the end of the intervention. </w:t>
            </w:r>
            <w:r w:rsidR="00E46F07" w:rsidRPr="005A394D">
              <w:rPr>
                <w:lang w:val="en-US"/>
              </w:rPr>
              <w:t xml:space="preserve">For one study </w:t>
            </w:r>
            <w:r w:rsidR="00E46F07">
              <w:fldChar w:fldCharType="begin"/>
            </w:r>
            <w:r w:rsidR="00E46F07" w:rsidRPr="005A394D">
              <w:rPr>
                <w:lang w:val="en-US"/>
              </w:rPr>
              <w:instrText xml:space="preserve"> ADDIN ZOTERO_ITEM CSL_CITATION {"citationID":"XsRzfk4l","properties":{"formattedCitation":"[10]","plainCitation":"[10]","noteIndex":0},"citationItems":[{"id":12712,"uris":["http://zotero.org/users/1649354/items/4PVQCVE9"],"itemData":{"id":12712,"type":"article-journal","abstract":"OBJECTIVE: The aim of the study was to evaluate whether a web-based exercise programming system improves adherence to a home exercise program for people with musculoskeletal conditions.\nDESIGN: Eligible patients with a musculoskeletal condition presenting to a physical therapist in private practice were randomized to the following: (a) control (home exercise prescribed by therapist's usual methods) or (b) intervention (home exercise prescribed using a web-based exercise programming system). The primary outcome was self-rated exercise adherence measured at week 3 via 11-point Numeric Rating Scales. Secondary outcomes were satisfaction with exercise delivery and confidence in ability to undertake prescribed exercise. Process measures were also included.\nRESULTS: We enrolled 305 participants, with loss to follow-up of 14.5% (22/152) and 13.7% (21/153) in intervention and control groups, respectively. Compared with controls, the intervention group reported higher exercise adherence (mean difference Numeric Rating Scale units (95% confidence intervals): adherence overall -1.0 [-1.6 to -0.3] and regarding number of exercises in session -0.7 [-1.3 to -0.1], number of repetitions -0.8 [-1.4 to -0.2], and number of sessions -1.0 [-1.6 to -0.3]). The intervention group showed greater confidence to exercise than control, with no difference in satisfaction.\nCONCLUSIONS: A web-based exercise programming system improved home exercise adherence and confidence in ability to undertake exercise, although the clinical relevance of the results needs to be established.","container-title":"American Journal of Physical Medicine &amp; Rehabilitation","DOI":"10.1097/PHM.0000000000001204","ISSN":"1537-7385","issue":"10","journalAbbreviation":"Am J Phys Med Rehabil","language":"eng","note":"PMID: 31021823","page":"850-858","source":"PubMed","title":"Does a Web-Based Exercise Programming System Improve Home Exercise Adherence for People With Musculoskeletal Conditions?: A Randomized Controlled Trial","title-short":"Does a Web-Based Exercise Programming System Improve Home Exercise Adherence for People With Musculoskeletal Conditions?","volume":"98","author":[{"family":"Bennell","given":"Kim L."},{"family":"Marshall","given":"Charlotte J."},{"family":"Dobson","given":"Fiona"},{"family":"Kasza","given":"Jessica"},{"family":"Lonsdale","given":"Chris"},{"family":"Hinman","given":"Rana S."}],"issued":{"date-parts":[["2019",10]]}}}],"schema":"https://github.com/citation-style-language/schema/raw/master/csl-citation.json"} </w:instrText>
            </w:r>
            <w:r w:rsidR="00E46F07">
              <w:fldChar w:fldCharType="separate"/>
            </w:r>
            <w:r w:rsidR="00E46F07" w:rsidRPr="005A394D">
              <w:rPr>
                <w:noProof/>
                <w:lang w:val="en-US"/>
              </w:rPr>
              <w:t>[10]</w:t>
            </w:r>
            <w:r w:rsidR="00E46F07">
              <w:fldChar w:fldCharType="end"/>
            </w:r>
            <w:r w:rsidRPr="00516437">
              <w:rPr>
                <w:lang w:val="en-GB"/>
              </w:rPr>
              <w:t>,</w:t>
            </w:r>
            <w:r w:rsidR="00E46F07" w:rsidRPr="005A394D">
              <w:rPr>
                <w:lang w:val="en-US"/>
              </w:rPr>
              <w:t xml:space="preserve"> the number of co-interventions was preferred for the meta-analysis over the number of physiotherapy session</w:t>
            </w:r>
            <w:r>
              <w:rPr>
                <w:lang w:val="en-US"/>
              </w:rPr>
              <w:t>s</w:t>
            </w:r>
            <w:r w:rsidR="00E46F07" w:rsidRPr="005A394D">
              <w:rPr>
                <w:lang w:val="en-US"/>
              </w:rPr>
              <w:t xml:space="preserve"> to obtain a broader view</w:t>
            </w:r>
          </w:p>
        </w:tc>
      </w:tr>
    </w:tbl>
    <w:p w14:paraId="656ECC34" w14:textId="01266B8A" w:rsidR="00C71D2A" w:rsidRPr="005A394D" w:rsidRDefault="00C71D2A" w:rsidP="00823DEE">
      <w:pPr>
        <w:spacing w:line="240" w:lineRule="auto"/>
        <w:rPr>
          <w:sz w:val="21"/>
          <w:szCs w:val="21"/>
          <w:lang w:val="en-US"/>
        </w:rPr>
      </w:pPr>
    </w:p>
    <w:p w14:paraId="3B21AE6B" w14:textId="137E7E7C" w:rsidR="00C71D2A" w:rsidRPr="005A394D" w:rsidRDefault="00C71D2A" w:rsidP="00333CF7">
      <w:pPr>
        <w:rPr>
          <w:lang w:val="en-US"/>
        </w:rPr>
      </w:pPr>
    </w:p>
    <w:sectPr w:rsidR="00C71D2A" w:rsidRPr="005A394D" w:rsidSect="0032058C">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435D3" w14:textId="77777777" w:rsidR="00CF6F98" w:rsidRDefault="00CF6F98" w:rsidP="00333CF7">
      <w:r>
        <w:separator/>
      </w:r>
    </w:p>
  </w:endnote>
  <w:endnote w:type="continuationSeparator" w:id="0">
    <w:p w14:paraId="20D3E661" w14:textId="77777777" w:rsidR="00CF6F98" w:rsidRDefault="00CF6F98" w:rsidP="0033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55489"/>
      <w:docPartObj>
        <w:docPartGallery w:val="Page Numbers (Bottom of Page)"/>
        <w:docPartUnique/>
      </w:docPartObj>
    </w:sdtPr>
    <w:sdtContent>
      <w:p w14:paraId="37C08BC6" w14:textId="5E1E1D2E"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2058C">
          <w:rPr>
            <w:rStyle w:val="PageNumber"/>
            <w:noProof/>
          </w:rPr>
          <w:t>26</w:t>
        </w:r>
        <w:r>
          <w:rPr>
            <w:rStyle w:val="PageNumber"/>
          </w:rPr>
          <w:fldChar w:fldCharType="end"/>
        </w:r>
      </w:p>
    </w:sdtContent>
  </w:sdt>
  <w:p w14:paraId="72C2D70A" w14:textId="77777777" w:rsidR="00EF27F4" w:rsidRDefault="00EF27F4" w:rsidP="00333C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444240"/>
      <w:docPartObj>
        <w:docPartGallery w:val="Page Numbers (Bottom of Page)"/>
        <w:docPartUnique/>
      </w:docPartObj>
    </w:sdtPr>
    <w:sdtContent>
      <w:p w14:paraId="6899CB1F" w14:textId="60CF7743" w:rsidR="00EF27F4" w:rsidRDefault="00EF27F4" w:rsidP="00333CF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2152EB">
          <w:rPr>
            <w:rStyle w:val="PageNumber"/>
            <w:noProof/>
          </w:rPr>
          <w:t>1</w:t>
        </w:r>
        <w:r>
          <w:rPr>
            <w:rStyle w:val="PageNumber"/>
          </w:rPr>
          <w:fldChar w:fldCharType="end"/>
        </w:r>
      </w:p>
    </w:sdtContent>
  </w:sdt>
  <w:p w14:paraId="66ABD1BA" w14:textId="77777777" w:rsidR="00EF27F4" w:rsidRDefault="00EF27F4" w:rsidP="00333C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FBE39" w14:textId="77777777" w:rsidR="00051B4D" w:rsidRDefault="00051B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22A7F" w14:textId="77777777" w:rsidR="00CF6F98" w:rsidRDefault="00CF6F98" w:rsidP="00333CF7">
      <w:r>
        <w:separator/>
      </w:r>
    </w:p>
  </w:footnote>
  <w:footnote w:type="continuationSeparator" w:id="0">
    <w:p w14:paraId="51945CD5" w14:textId="77777777" w:rsidR="00CF6F98" w:rsidRDefault="00CF6F98" w:rsidP="00333C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7732B1" w14:textId="77777777" w:rsidR="00051B4D" w:rsidRDefault="00051B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8A33D" w14:textId="3E16B616" w:rsidR="00051B4D" w:rsidRPr="00051B4D" w:rsidRDefault="00051B4D">
    <w:pPr>
      <w:pStyle w:val="Header"/>
      <w:rPr>
        <w:lang w:val="en-CA"/>
      </w:rPr>
    </w:pPr>
    <w:r>
      <w:rPr>
        <w:lang w:val="en-CA"/>
      </w:rPr>
      <w:t xml:space="preserve">Multimedia appendix </w:t>
    </w:r>
    <w:r>
      <w:rPr>
        <w:lang w:val="en-CA"/>
      </w:rPr>
      <w:t>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39983" w14:textId="77777777" w:rsidR="00051B4D" w:rsidRDefault="00051B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97C41"/>
    <w:multiLevelType w:val="hybridMultilevel"/>
    <w:tmpl w:val="2572D3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E83F3B"/>
    <w:multiLevelType w:val="hybridMultilevel"/>
    <w:tmpl w:val="EE3ADEF8"/>
    <w:lvl w:ilvl="0" w:tplc="0B82BB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32630A"/>
    <w:multiLevelType w:val="hybridMultilevel"/>
    <w:tmpl w:val="932A4DA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A952BCA"/>
    <w:multiLevelType w:val="multilevel"/>
    <w:tmpl w:val="652A9506"/>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19F4283"/>
    <w:multiLevelType w:val="hybridMultilevel"/>
    <w:tmpl w:val="8E24A3D8"/>
    <w:lvl w:ilvl="0" w:tplc="38602D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837CE8"/>
    <w:multiLevelType w:val="hybridMultilevel"/>
    <w:tmpl w:val="24EE06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666E7A"/>
    <w:multiLevelType w:val="hybridMultilevel"/>
    <w:tmpl w:val="F8BCCB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15B4806"/>
    <w:multiLevelType w:val="hybridMultilevel"/>
    <w:tmpl w:val="7F7E6A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9ED259F"/>
    <w:multiLevelType w:val="hybridMultilevel"/>
    <w:tmpl w:val="FA6A49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F7C7325"/>
    <w:multiLevelType w:val="hybridMultilevel"/>
    <w:tmpl w:val="676E79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4376364"/>
    <w:multiLevelType w:val="hybridMultilevel"/>
    <w:tmpl w:val="74BE2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EA4E0A"/>
    <w:multiLevelType w:val="hybridMultilevel"/>
    <w:tmpl w:val="30BE58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CB22CB4"/>
    <w:multiLevelType w:val="hybridMultilevel"/>
    <w:tmpl w:val="838E7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09E02AF"/>
    <w:multiLevelType w:val="hybridMultilevel"/>
    <w:tmpl w:val="A5589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A3A394A"/>
    <w:multiLevelType w:val="hybridMultilevel"/>
    <w:tmpl w:val="374EFB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A1C4D99"/>
    <w:multiLevelType w:val="hybridMultilevel"/>
    <w:tmpl w:val="F40ADE9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24619244">
    <w:abstractNumId w:val="3"/>
  </w:num>
  <w:num w:numId="2" w16cid:durableId="470291621">
    <w:abstractNumId w:val="5"/>
  </w:num>
  <w:num w:numId="3" w16cid:durableId="702363552">
    <w:abstractNumId w:val="0"/>
  </w:num>
  <w:num w:numId="4" w16cid:durableId="1143548302">
    <w:abstractNumId w:val="12"/>
  </w:num>
  <w:num w:numId="5" w16cid:durableId="461311064">
    <w:abstractNumId w:val="6"/>
  </w:num>
  <w:num w:numId="6" w16cid:durableId="1773427329">
    <w:abstractNumId w:val="9"/>
  </w:num>
  <w:num w:numId="7" w16cid:durableId="769400450">
    <w:abstractNumId w:val="14"/>
  </w:num>
  <w:num w:numId="8" w16cid:durableId="1478451131">
    <w:abstractNumId w:val="8"/>
  </w:num>
  <w:num w:numId="9" w16cid:durableId="275989572">
    <w:abstractNumId w:val="7"/>
  </w:num>
  <w:num w:numId="10" w16cid:durableId="1851866592">
    <w:abstractNumId w:val="10"/>
  </w:num>
  <w:num w:numId="11" w16cid:durableId="265845465">
    <w:abstractNumId w:val="13"/>
  </w:num>
  <w:num w:numId="12" w16cid:durableId="1637252014">
    <w:abstractNumId w:val="11"/>
  </w:num>
  <w:num w:numId="13" w16cid:durableId="1073048342">
    <w:abstractNumId w:val="2"/>
  </w:num>
  <w:num w:numId="14" w16cid:durableId="1565678875">
    <w:abstractNumId w:val="4"/>
  </w:num>
  <w:num w:numId="15" w16cid:durableId="186412408">
    <w:abstractNumId w:val="1"/>
  </w:num>
  <w:num w:numId="16" w16cid:durableId="8630617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9727550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476294140">
    <w:abstractNumId w:val="15"/>
  </w:num>
  <w:num w:numId="19" w16cid:durableId="61028459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234529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48A"/>
    <w:rsid w:val="00004C46"/>
    <w:rsid w:val="00006EE5"/>
    <w:rsid w:val="0001243A"/>
    <w:rsid w:val="000165C4"/>
    <w:rsid w:val="00020B79"/>
    <w:rsid w:val="000241EF"/>
    <w:rsid w:val="00026A48"/>
    <w:rsid w:val="00030639"/>
    <w:rsid w:val="00030993"/>
    <w:rsid w:val="000400EC"/>
    <w:rsid w:val="00042F43"/>
    <w:rsid w:val="00042FF7"/>
    <w:rsid w:val="0004759A"/>
    <w:rsid w:val="00051B4D"/>
    <w:rsid w:val="000623DA"/>
    <w:rsid w:val="000671D3"/>
    <w:rsid w:val="000772FF"/>
    <w:rsid w:val="00084943"/>
    <w:rsid w:val="000851A7"/>
    <w:rsid w:val="00085D02"/>
    <w:rsid w:val="00091838"/>
    <w:rsid w:val="00091B21"/>
    <w:rsid w:val="000920F5"/>
    <w:rsid w:val="0009316A"/>
    <w:rsid w:val="00094AF1"/>
    <w:rsid w:val="00097898"/>
    <w:rsid w:val="000A115F"/>
    <w:rsid w:val="000A7B62"/>
    <w:rsid w:val="000D54AB"/>
    <w:rsid w:val="000E043B"/>
    <w:rsid w:val="000F497A"/>
    <w:rsid w:val="001054EB"/>
    <w:rsid w:val="00110DBF"/>
    <w:rsid w:val="0011125A"/>
    <w:rsid w:val="00111714"/>
    <w:rsid w:val="00121E12"/>
    <w:rsid w:val="0012354C"/>
    <w:rsid w:val="00124E54"/>
    <w:rsid w:val="001265DA"/>
    <w:rsid w:val="001340B8"/>
    <w:rsid w:val="0013502B"/>
    <w:rsid w:val="00144A2E"/>
    <w:rsid w:val="00154520"/>
    <w:rsid w:val="00156D3B"/>
    <w:rsid w:val="0016071F"/>
    <w:rsid w:val="00162830"/>
    <w:rsid w:val="001671C8"/>
    <w:rsid w:val="00170CF9"/>
    <w:rsid w:val="00174078"/>
    <w:rsid w:val="0018429C"/>
    <w:rsid w:val="00185FDC"/>
    <w:rsid w:val="00187593"/>
    <w:rsid w:val="00190215"/>
    <w:rsid w:val="00197F95"/>
    <w:rsid w:val="001A3B32"/>
    <w:rsid w:val="001A3EA6"/>
    <w:rsid w:val="001B0461"/>
    <w:rsid w:val="001B44A4"/>
    <w:rsid w:val="001B4789"/>
    <w:rsid w:val="001C227D"/>
    <w:rsid w:val="001C351C"/>
    <w:rsid w:val="001C445A"/>
    <w:rsid w:val="001C7B83"/>
    <w:rsid w:val="001D2ED5"/>
    <w:rsid w:val="001D3201"/>
    <w:rsid w:val="001E0A87"/>
    <w:rsid w:val="001E1737"/>
    <w:rsid w:val="001E39AD"/>
    <w:rsid w:val="001E585B"/>
    <w:rsid w:val="001F669D"/>
    <w:rsid w:val="0020214B"/>
    <w:rsid w:val="00203F1A"/>
    <w:rsid w:val="002046B8"/>
    <w:rsid w:val="00204A5C"/>
    <w:rsid w:val="00207159"/>
    <w:rsid w:val="002122A0"/>
    <w:rsid w:val="002142AB"/>
    <w:rsid w:val="002152EB"/>
    <w:rsid w:val="00216CD6"/>
    <w:rsid w:val="00216FA9"/>
    <w:rsid w:val="002177AA"/>
    <w:rsid w:val="002230B6"/>
    <w:rsid w:val="002337D7"/>
    <w:rsid w:val="002342DE"/>
    <w:rsid w:val="002371A5"/>
    <w:rsid w:val="00253F0A"/>
    <w:rsid w:val="0025547C"/>
    <w:rsid w:val="00255934"/>
    <w:rsid w:val="0025615B"/>
    <w:rsid w:val="002572F4"/>
    <w:rsid w:val="00261389"/>
    <w:rsid w:val="0026206B"/>
    <w:rsid w:val="00262726"/>
    <w:rsid w:val="00264C7B"/>
    <w:rsid w:val="00265B75"/>
    <w:rsid w:val="0026639A"/>
    <w:rsid w:val="0026655A"/>
    <w:rsid w:val="00274031"/>
    <w:rsid w:val="00276992"/>
    <w:rsid w:val="00276F9F"/>
    <w:rsid w:val="0028058C"/>
    <w:rsid w:val="00292B39"/>
    <w:rsid w:val="002A0B00"/>
    <w:rsid w:val="002A1BC8"/>
    <w:rsid w:val="002A2062"/>
    <w:rsid w:val="002B2CF7"/>
    <w:rsid w:val="002B62E0"/>
    <w:rsid w:val="002C17EE"/>
    <w:rsid w:val="002C56BB"/>
    <w:rsid w:val="002C6E0A"/>
    <w:rsid w:val="002D6C7F"/>
    <w:rsid w:val="002E17FF"/>
    <w:rsid w:val="002E192A"/>
    <w:rsid w:val="002E1D61"/>
    <w:rsid w:val="002E77C1"/>
    <w:rsid w:val="00300D02"/>
    <w:rsid w:val="00305587"/>
    <w:rsid w:val="0030770F"/>
    <w:rsid w:val="0031675A"/>
    <w:rsid w:val="00320047"/>
    <w:rsid w:val="0032058C"/>
    <w:rsid w:val="003213EF"/>
    <w:rsid w:val="0032161D"/>
    <w:rsid w:val="0032244D"/>
    <w:rsid w:val="003227E8"/>
    <w:rsid w:val="00327C49"/>
    <w:rsid w:val="00330D90"/>
    <w:rsid w:val="00331433"/>
    <w:rsid w:val="003322B1"/>
    <w:rsid w:val="00333CF7"/>
    <w:rsid w:val="003351A9"/>
    <w:rsid w:val="003425E1"/>
    <w:rsid w:val="00345664"/>
    <w:rsid w:val="0034698E"/>
    <w:rsid w:val="0035398D"/>
    <w:rsid w:val="00355497"/>
    <w:rsid w:val="00355E93"/>
    <w:rsid w:val="00360413"/>
    <w:rsid w:val="00364207"/>
    <w:rsid w:val="00367246"/>
    <w:rsid w:val="00373863"/>
    <w:rsid w:val="003800A1"/>
    <w:rsid w:val="00381AC2"/>
    <w:rsid w:val="00382077"/>
    <w:rsid w:val="003853E1"/>
    <w:rsid w:val="003A00C8"/>
    <w:rsid w:val="003A0C3E"/>
    <w:rsid w:val="003A3B65"/>
    <w:rsid w:val="003A4630"/>
    <w:rsid w:val="003A6F22"/>
    <w:rsid w:val="003A7F45"/>
    <w:rsid w:val="003B0170"/>
    <w:rsid w:val="003B05A7"/>
    <w:rsid w:val="003B2718"/>
    <w:rsid w:val="003B3AB9"/>
    <w:rsid w:val="003B49A5"/>
    <w:rsid w:val="003C2A23"/>
    <w:rsid w:val="003C539A"/>
    <w:rsid w:val="003C6EE5"/>
    <w:rsid w:val="003D0F92"/>
    <w:rsid w:val="003D4D6A"/>
    <w:rsid w:val="003F066E"/>
    <w:rsid w:val="003F3E8D"/>
    <w:rsid w:val="003F79B5"/>
    <w:rsid w:val="004013A4"/>
    <w:rsid w:val="004037D5"/>
    <w:rsid w:val="004056C7"/>
    <w:rsid w:val="004066A9"/>
    <w:rsid w:val="0041126E"/>
    <w:rsid w:val="00420334"/>
    <w:rsid w:val="0042098B"/>
    <w:rsid w:val="004215B2"/>
    <w:rsid w:val="004234AF"/>
    <w:rsid w:val="0043006D"/>
    <w:rsid w:val="00430CCD"/>
    <w:rsid w:val="004377D3"/>
    <w:rsid w:val="00443FC7"/>
    <w:rsid w:val="00447825"/>
    <w:rsid w:val="00450523"/>
    <w:rsid w:val="004516D9"/>
    <w:rsid w:val="0045650C"/>
    <w:rsid w:val="00457E46"/>
    <w:rsid w:val="00463F45"/>
    <w:rsid w:val="00473D90"/>
    <w:rsid w:val="00474E0A"/>
    <w:rsid w:val="00482191"/>
    <w:rsid w:val="00485BE2"/>
    <w:rsid w:val="004917B8"/>
    <w:rsid w:val="00497A2C"/>
    <w:rsid w:val="00497C1B"/>
    <w:rsid w:val="004A0E78"/>
    <w:rsid w:val="004A5006"/>
    <w:rsid w:val="004A6585"/>
    <w:rsid w:val="004A6FA6"/>
    <w:rsid w:val="004A7F44"/>
    <w:rsid w:val="004B5806"/>
    <w:rsid w:val="004B6D8A"/>
    <w:rsid w:val="004C3980"/>
    <w:rsid w:val="004C4531"/>
    <w:rsid w:val="004C783F"/>
    <w:rsid w:val="004D6ACA"/>
    <w:rsid w:val="004E4CCB"/>
    <w:rsid w:val="004E614B"/>
    <w:rsid w:val="004E7084"/>
    <w:rsid w:val="004F1067"/>
    <w:rsid w:val="004F2497"/>
    <w:rsid w:val="004F6F10"/>
    <w:rsid w:val="00502B3B"/>
    <w:rsid w:val="00504D5B"/>
    <w:rsid w:val="00516437"/>
    <w:rsid w:val="00516AB6"/>
    <w:rsid w:val="005311E1"/>
    <w:rsid w:val="00532DF3"/>
    <w:rsid w:val="0054463D"/>
    <w:rsid w:val="00545110"/>
    <w:rsid w:val="00552FCD"/>
    <w:rsid w:val="005543FA"/>
    <w:rsid w:val="00557547"/>
    <w:rsid w:val="00571443"/>
    <w:rsid w:val="00571B05"/>
    <w:rsid w:val="00571C13"/>
    <w:rsid w:val="005731E3"/>
    <w:rsid w:val="00580FD2"/>
    <w:rsid w:val="0058139F"/>
    <w:rsid w:val="0058197E"/>
    <w:rsid w:val="00586DBC"/>
    <w:rsid w:val="00594FA1"/>
    <w:rsid w:val="00596757"/>
    <w:rsid w:val="005978ED"/>
    <w:rsid w:val="005A12C1"/>
    <w:rsid w:val="005A2A8A"/>
    <w:rsid w:val="005A394D"/>
    <w:rsid w:val="005A459B"/>
    <w:rsid w:val="005A77DF"/>
    <w:rsid w:val="005B0A8F"/>
    <w:rsid w:val="005B3E86"/>
    <w:rsid w:val="005B4E99"/>
    <w:rsid w:val="005B5A30"/>
    <w:rsid w:val="005C139B"/>
    <w:rsid w:val="005C6E70"/>
    <w:rsid w:val="005D0F17"/>
    <w:rsid w:val="005E17D6"/>
    <w:rsid w:val="005E2D57"/>
    <w:rsid w:val="005F25D9"/>
    <w:rsid w:val="006003B7"/>
    <w:rsid w:val="00601297"/>
    <w:rsid w:val="00606AE9"/>
    <w:rsid w:val="00610705"/>
    <w:rsid w:val="00611A96"/>
    <w:rsid w:val="006143A4"/>
    <w:rsid w:val="006207F7"/>
    <w:rsid w:val="00620FAC"/>
    <w:rsid w:val="006216BC"/>
    <w:rsid w:val="006220EF"/>
    <w:rsid w:val="00624307"/>
    <w:rsid w:val="006263C6"/>
    <w:rsid w:val="0063245C"/>
    <w:rsid w:val="006434FC"/>
    <w:rsid w:val="0065103E"/>
    <w:rsid w:val="00660161"/>
    <w:rsid w:val="0066069D"/>
    <w:rsid w:val="00681EE8"/>
    <w:rsid w:val="00696609"/>
    <w:rsid w:val="00696722"/>
    <w:rsid w:val="00696B98"/>
    <w:rsid w:val="006A02FE"/>
    <w:rsid w:val="006A415A"/>
    <w:rsid w:val="006A571A"/>
    <w:rsid w:val="006A6A97"/>
    <w:rsid w:val="006B18CC"/>
    <w:rsid w:val="006C1EE0"/>
    <w:rsid w:val="006D0E47"/>
    <w:rsid w:val="006E0F90"/>
    <w:rsid w:val="006E1750"/>
    <w:rsid w:val="006E4A93"/>
    <w:rsid w:val="006E566D"/>
    <w:rsid w:val="006E6EE5"/>
    <w:rsid w:val="006F5368"/>
    <w:rsid w:val="006F7CBD"/>
    <w:rsid w:val="00705856"/>
    <w:rsid w:val="00705A06"/>
    <w:rsid w:val="00705A93"/>
    <w:rsid w:val="00715FB6"/>
    <w:rsid w:val="00717BBD"/>
    <w:rsid w:val="00720A67"/>
    <w:rsid w:val="00730072"/>
    <w:rsid w:val="007307DD"/>
    <w:rsid w:val="007321AF"/>
    <w:rsid w:val="0073515D"/>
    <w:rsid w:val="007402A6"/>
    <w:rsid w:val="0074340C"/>
    <w:rsid w:val="0074494F"/>
    <w:rsid w:val="007476DA"/>
    <w:rsid w:val="00754DB9"/>
    <w:rsid w:val="00757C82"/>
    <w:rsid w:val="00761E16"/>
    <w:rsid w:val="00761E1D"/>
    <w:rsid w:val="00766843"/>
    <w:rsid w:val="00766944"/>
    <w:rsid w:val="00767630"/>
    <w:rsid w:val="007706EE"/>
    <w:rsid w:val="00774446"/>
    <w:rsid w:val="00774E0D"/>
    <w:rsid w:val="00775F50"/>
    <w:rsid w:val="0078256F"/>
    <w:rsid w:val="00782F08"/>
    <w:rsid w:val="00783C37"/>
    <w:rsid w:val="0078452B"/>
    <w:rsid w:val="00790121"/>
    <w:rsid w:val="007913F4"/>
    <w:rsid w:val="00793BB5"/>
    <w:rsid w:val="00793F73"/>
    <w:rsid w:val="007A0610"/>
    <w:rsid w:val="007A100E"/>
    <w:rsid w:val="007A1580"/>
    <w:rsid w:val="007A19AC"/>
    <w:rsid w:val="007A4B30"/>
    <w:rsid w:val="007B17BF"/>
    <w:rsid w:val="007B377A"/>
    <w:rsid w:val="007C0F2C"/>
    <w:rsid w:val="007C6E84"/>
    <w:rsid w:val="007D081F"/>
    <w:rsid w:val="007E39FE"/>
    <w:rsid w:val="007E7089"/>
    <w:rsid w:val="007F4F06"/>
    <w:rsid w:val="007F69AE"/>
    <w:rsid w:val="00802F75"/>
    <w:rsid w:val="00803BE8"/>
    <w:rsid w:val="00804AC8"/>
    <w:rsid w:val="008074BF"/>
    <w:rsid w:val="00807D91"/>
    <w:rsid w:val="008101B3"/>
    <w:rsid w:val="00815639"/>
    <w:rsid w:val="00815F36"/>
    <w:rsid w:val="008224F3"/>
    <w:rsid w:val="00822F0C"/>
    <w:rsid w:val="00823DEE"/>
    <w:rsid w:val="00826610"/>
    <w:rsid w:val="0083260E"/>
    <w:rsid w:val="00832A36"/>
    <w:rsid w:val="008348F6"/>
    <w:rsid w:val="008410E5"/>
    <w:rsid w:val="00842167"/>
    <w:rsid w:val="00842C21"/>
    <w:rsid w:val="00847DC9"/>
    <w:rsid w:val="00860457"/>
    <w:rsid w:val="00860B27"/>
    <w:rsid w:val="008615F5"/>
    <w:rsid w:val="008663E3"/>
    <w:rsid w:val="00870AE9"/>
    <w:rsid w:val="00872491"/>
    <w:rsid w:val="0088047D"/>
    <w:rsid w:val="00886DF8"/>
    <w:rsid w:val="00887A4F"/>
    <w:rsid w:val="008904E3"/>
    <w:rsid w:val="008915CB"/>
    <w:rsid w:val="00891C27"/>
    <w:rsid w:val="00892A19"/>
    <w:rsid w:val="00893229"/>
    <w:rsid w:val="008934E2"/>
    <w:rsid w:val="008A1B67"/>
    <w:rsid w:val="008A33C3"/>
    <w:rsid w:val="008A7240"/>
    <w:rsid w:val="008B0866"/>
    <w:rsid w:val="008C257E"/>
    <w:rsid w:val="008C756F"/>
    <w:rsid w:val="008D05C6"/>
    <w:rsid w:val="008D1AFC"/>
    <w:rsid w:val="008E20F6"/>
    <w:rsid w:val="008E7C47"/>
    <w:rsid w:val="008F0567"/>
    <w:rsid w:val="008F0B01"/>
    <w:rsid w:val="008F0DEB"/>
    <w:rsid w:val="008F1AFA"/>
    <w:rsid w:val="008F43D5"/>
    <w:rsid w:val="008F6A6D"/>
    <w:rsid w:val="008F6B9D"/>
    <w:rsid w:val="009046C2"/>
    <w:rsid w:val="00904F2D"/>
    <w:rsid w:val="00905EF6"/>
    <w:rsid w:val="009067DD"/>
    <w:rsid w:val="00921AB0"/>
    <w:rsid w:val="0092418C"/>
    <w:rsid w:val="00925CC9"/>
    <w:rsid w:val="00927255"/>
    <w:rsid w:val="00931602"/>
    <w:rsid w:val="00935CC9"/>
    <w:rsid w:val="009422A4"/>
    <w:rsid w:val="00942DD3"/>
    <w:rsid w:val="00946258"/>
    <w:rsid w:val="00947A2F"/>
    <w:rsid w:val="00950AE0"/>
    <w:rsid w:val="009548E0"/>
    <w:rsid w:val="00955A53"/>
    <w:rsid w:val="0095626E"/>
    <w:rsid w:val="00956385"/>
    <w:rsid w:val="00961AD7"/>
    <w:rsid w:val="009623A0"/>
    <w:rsid w:val="00971CCA"/>
    <w:rsid w:val="00976766"/>
    <w:rsid w:val="0098389E"/>
    <w:rsid w:val="00987AC9"/>
    <w:rsid w:val="009964C1"/>
    <w:rsid w:val="009A1AB2"/>
    <w:rsid w:val="009A597C"/>
    <w:rsid w:val="009B4C41"/>
    <w:rsid w:val="009B75F3"/>
    <w:rsid w:val="009C1151"/>
    <w:rsid w:val="009C208B"/>
    <w:rsid w:val="009C7900"/>
    <w:rsid w:val="009D1283"/>
    <w:rsid w:val="009D3FC7"/>
    <w:rsid w:val="009D5594"/>
    <w:rsid w:val="009D6E8A"/>
    <w:rsid w:val="009E62AE"/>
    <w:rsid w:val="009F0D70"/>
    <w:rsid w:val="009F59A2"/>
    <w:rsid w:val="009F5B09"/>
    <w:rsid w:val="00A01828"/>
    <w:rsid w:val="00A04AA2"/>
    <w:rsid w:val="00A061CC"/>
    <w:rsid w:val="00A07A61"/>
    <w:rsid w:val="00A15AB4"/>
    <w:rsid w:val="00A26B62"/>
    <w:rsid w:val="00A30CCB"/>
    <w:rsid w:val="00A50E82"/>
    <w:rsid w:val="00A5116E"/>
    <w:rsid w:val="00A57A2D"/>
    <w:rsid w:val="00A6395C"/>
    <w:rsid w:val="00A6486E"/>
    <w:rsid w:val="00A64DDE"/>
    <w:rsid w:val="00A731B0"/>
    <w:rsid w:val="00A750F4"/>
    <w:rsid w:val="00A7511D"/>
    <w:rsid w:val="00A7702C"/>
    <w:rsid w:val="00A84F02"/>
    <w:rsid w:val="00A91B35"/>
    <w:rsid w:val="00A943AC"/>
    <w:rsid w:val="00A94916"/>
    <w:rsid w:val="00A97627"/>
    <w:rsid w:val="00AA2CA1"/>
    <w:rsid w:val="00AA472B"/>
    <w:rsid w:val="00AA6507"/>
    <w:rsid w:val="00AB18DC"/>
    <w:rsid w:val="00AB7780"/>
    <w:rsid w:val="00AB7D0D"/>
    <w:rsid w:val="00AC0123"/>
    <w:rsid w:val="00AC563C"/>
    <w:rsid w:val="00AC65A0"/>
    <w:rsid w:val="00AC7EA4"/>
    <w:rsid w:val="00AD104E"/>
    <w:rsid w:val="00AD29F1"/>
    <w:rsid w:val="00AD3B6A"/>
    <w:rsid w:val="00AD572E"/>
    <w:rsid w:val="00AD5F26"/>
    <w:rsid w:val="00AD732B"/>
    <w:rsid w:val="00AE4E28"/>
    <w:rsid w:val="00AE574C"/>
    <w:rsid w:val="00AF06B6"/>
    <w:rsid w:val="00AF4193"/>
    <w:rsid w:val="00AF4F98"/>
    <w:rsid w:val="00AF5E67"/>
    <w:rsid w:val="00AF62FF"/>
    <w:rsid w:val="00AF6FD0"/>
    <w:rsid w:val="00B0276C"/>
    <w:rsid w:val="00B02F1C"/>
    <w:rsid w:val="00B03C35"/>
    <w:rsid w:val="00B0462D"/>
    <w:rsid w:val="00B05C1C"/>
    <w:rsid w:val="00B06035"/>
    <w:rsid w:val="00B065AE"/>
    <w:rsid w:val="00B07877"/>
    <w:rsid w:val="00B102D8"/>
    <w:rsid w:val="00B151E4"/>
    <w:rsid w:val="00B217AD"/>
    <w:rsid w:val="00B233C4"/>
    <w:rsid w:val="00B2388D"/>
    <w:rsid w:val="00B25A7F"/>
    <w:rsid w:val="00B267E7"/>
    <w:rsid w:val="00B37F84"/>
    <w:rsid w:val="00B44325"/>
    <w:rsid w:val="00B45CF3"/>
    <w:rsid w:val="00B5075D"/>
    <w:rsid w:val="00B50787"/>
    <w:rsid w:val="00B55BF3"/>
    <w:rsid w:val="00B55C73"/>
    <w:rsid w:val="00B57DA4"/>
    <w:rsid w:val="00B61DC7"/>
    <w:rsid w:val="00B62438"/>
    <w:rsid w:val="00B70DB3"/>
    <w:rsid w:val="00B7146D"/>
    <w:rsid w:val="00B73547"/>
    <w:rsid w:val="00B737F8"/>
    <w:rsid w:val="00B75DF9"/>
    <w:rsid w:val="00B8648A"/>
    <w:rsid w:val="00B86E08"/>
    <w:rsid w:val="00B924C1"/>
    <w:rsid w:val="00B93A9F"/>
    <w:rsid w:val="00BB0306"/>
    <w:rsid w:val="00BB1DEC"/>
    <w:rsid w:val="00BB5EB0"/>
    <w:rsid w:val="00BC79D4"/>
    <w:rsid w:val="00BC7BBD"/>
    <w:rsid w:val="00BD77D8"/>
    <w:rsid w:val="00BE748C"/>
    <w:rsid w:val="00BF0743"/>
    <w:rsid w:val="00C00BA9"/>
    <w:rsid w:val="00C0334C"/>
    <w:rsid w:val="00C06AAF"/>
    <w:rsid w:val="00C13F0D"/>
    <w:rsid w:val="00C15D59"/>
    <w:rsid w:val="00C17448"/>
    <w:rsid w:val="00C217FE"/>
    <w:rsid w:val="00C21D1E"/>
    <w:rsid w:val="00C312E5"/>
    <w:rsid w:val="00C3441F"/>
    <w:rsid w:val="00C421BD"/>
    <w:rsid w:val="00C43D93"/>
    <w:rsid w:val="00C43DB3"/>
    <w:rsid w:val="00C47C87"/>
    <w:rsid w:val="00C5488E"/>
    <w:rsid w:val="00C71D2A"/>
    <w:rsid w:val="00C82163"/>
    <w:rsid w:val="00C87947"/>
    <w:rsid w:val="00C972AC"/>
    <w:rsid w:val="00C97F04"/>
    <w:rsid w:val="00CC3738"/>
    <w:rsid w:val="00CC4D63"/>
    <w:rsid w:val="00CD2477"/>
    <w:rsid w:val="00CD2CF6"/>
    <w:rsid w:val="00CD3B2E"/>
    <w:rsid w:val="00CD3FAA"/>
    <w:rsid w:val="00CD438C"/>
    <w:rsid w:val="00CD4EEF"/>
    <w:rsid w:val="00CD5BBD"/>
    <w:rsid w:val="00CE4387"/>
    <w:rsid w:val="00CE56FC"/>
    <w:rsid w:val="00CF3A16"/>
    <w:rsid w:val="00CF4D42"/>
    <w:rsid w:val="00CF6F98"/>
    <w:rsid w:val="00D02FD7"/>
    <w:rsid w:val="00D03340"/>
    <w:rsid w:val="00D05285"/>
    <w:rsid w:val="00D06ECA"/>
    <w:rsid w:val="00D1426F"/>
    <w:rsid w:val="00D228DD"/>
    <w:rsid w:val="00D23D7E"/>
    <w:rsid w:val="00D2559D"/>
    <w:rsid w:val="00D265F9"/>
    <w:rsid w:val="00D32882"/>
    <w:rsid w:val="00D3525F"/>
    <w:rsid w:val="00D44B9F"/>
    <w:rsid w:val="00D51EB3"/>
    <w:rsid w:val="00D614F6"/>
    <w:rsid w:val="00D62FC7"/>
    <w:rsid w:val="00D721CE"/>
    <w:rsid w:val="00D7582E"/>
    <w:rsid w:val="00D773A2"/>
    <w:rsid w:val="00D815A2"/>
    <w:rsid w:val="00D838D3"/>
    <w:rsid w:val="00D8678E"/>
    <w:rsid w:val="00D91AE0"/>
    <w:rsid w:val="00D95E63"/>
    <w:rsid w:val="00DA1349"/>
    <w:rsid w:val="00DA248C"/>
    <w:rsid w:val="00DA68C3"/>
    <w:rsid w:val="00DB0953"/>
    <w:rsid w:val="00DB10FF"/>
    <w:rsid w:val="00DB3CE8"/>
    <w:rsid w:val="00DC394F"/>
    <w:rsid w:val="00DD2F67"/>
    <w:rsid w:val="00DD353B"/>
    <w:rsid w:val="00DD3918"/>
    <w:rsid w:val="00DD3CB7"/>
    <w:rsid w:val="00DD6E93"/>
    <w:rsid w:val="00DD79A4"/>
    <w:rsid w:val="00DE23D8"/>
    <w:rsid w:val="00DE460F"/>
    <w:rsid w:val="00DE4C7B"/>
    <w:rsid w:val="00DE700B"/>
    <w:rsid w:val="00DE706F"/>
    <w:rsid w:val="00DF4C3C"/>
    <w:rsid w:val="00DF6894"/>
    <w:rsid w:val="00DF7EA7"/>
    <w:rsid w:val="00E022AB"/>
    <w:rsid w:val="00E0463C"/>
    <w:rsid w:val="00E11E32"/>
    <w:rsid w:val="00E13448"/>
    <w:rsid w:val="00E1348D"/>
    <w:rsid w:val="00E20207"/>
    <w:rsid w:val="00E20635"/>
    <w:rsid w:val="00E22E7C"/>
    <w:rsid w:val="00E31D57"/>
    <w:rsid w:val="00E31FC5"/>
    <w:rsid w:val="00E32772"/>
    <w:rsid w:val="00E46F07"/>
    <w:rsid w:val="00E47129"/>
    <w:rsid w:val="00E556FC"/>
    <w:rsid w:val="00E5615F"/>
    <w:rsid w:val="00E565A9"/>
    <w:rsid w:val="00E57E33"/>
    <w:rsid w:val="00E640DE"/>
    <w:rsid w:val="00E64F22"/>
    <w:rsid w:val="00E673F3"/>
    <w:rsid w:val="00E71074"/>
    <w:rsid w:val="00E750B1"/>
    <w:rsid w:val="00E77C3F"/>
    <w:rsid w:val="00E84F16"/>
    <w:rsid w:val="00E86367"/>
    <w:rsid w:val="00E9608E"/>
    <w:rsid w:val="00EA3598"/>
    <w:rsid w:val="00EA700F"/>
    <w:rsid w:val="00EA7DC0"/>
    <w:rsid w:val="00EB4BBB"/>
    <w:rsid w:val="00EB5A83"/>
    <w:rsid w:val="00EC500E"/>
    <w:rsid w:val="00EC56FC"/>
    <w:rsid w:val="00EC66EF"/>
    <w:rsid w:val="00ED0D80"/>
    <w:rsid w:val="00ED193B"/>
    <w:rsid w:val="00ED3473"/>
    <w:rsid w:val="00ED36CE"/>
    <w:rsid w:val="00ED53CA"/>
    <w:rsid w:val="00ED65BD"/>
    <w:rsid w:val="00ED6790"/>
    <w:rsid w:val="00ED74CA"/>
    <w:rsid w:val="00EE3ABB"/>
    <w:rsid w:val="00EE43D3"/>
    <w:rsid w:val="00EE634B"/>
    <w:rsid w:val="00EF27F4"/>
    <w:rsid w:val="00EF3303"/>
    <w:rsid w:val="00F04F7E"/>
    <w:rsid w:val="00F05741"/>
    <w:rsid w:val="00F14A9E"/>
    <w:rsid w:val="00F23E32"/>
    <w:rsid w:val="00F3186D"/>
    <w:rsid w:val="00F34026"/>
    <w:rsid w:val="00F364F0"/>
    <w:rsid w:val="00F5648A"/>
    <w:rsid w:val="00F60B2D"/>
    <w:rsid w:val="00F61ED7"/>
    <w:rsid w:val="00F63904"/>
    <w:rsid w:val="00F674D3"/>
    <w:rsid w:val="00F67D4E"/>
    <w:rsid w:val="00F71EA4"/>
    <w:rsid w:val="00F76E28"/>
    <w:rsid w:val="00F776DB"/>
    <w:rsid w:val="00F77E21"/>
    <w:rsid w:val="00F77FE0"/>
    <w:rsid w:val="00F77FE8"/>
    <w:rsid w:val="00F83BD5"/>
    <w:rsid w:val="00F863B4"/>
    <w:rsid w:val="00F863E3"/>
    <w:rsid w:val="00F93027"/>
    <w:rsid w:val="00F9447B"/>
    <w:rsid w:val="00FA1B7C"/>
    <w:rsid w:val="00FA3E35"/>
    <w:rsid w:val="00FA7617"/>
    <w:rsid w:val="00FB25ED"/>
    <w:rsid w:val="00FB4E05"/>
    <w:rsid w:val="00FC1DA2"/>
    <w:rsid w:val="00FC21E8"/>
    <w:rsid w:val="00FC27D5"/>
    <w:rsid w:val="00FC5379"/>
    <w:rsid w:val="00FC7110"/>
    <w:rsid w:val="00FC735D"/>
    <w:rsid w:val="00FC7A15"/>
    <w:rsid w:val="00FC7A77"/>
    <w:rsid w:val="00FD390F"/>
    <w:rsid w:val="00FD7F8F"/>
    <w:rsid w:val="00FE2C71"/>
    <w:rsid w:val="00FE343C"/>
    <w:rsid w:val="00FF2024"/>
    <w:rsid w:val="00FF2A12"/>
    <w:rsid w:val="00FF46F0"/>
    <w:rsid w:val="00FF6AA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EF8D2"/>
  <w15:docId w15:val="{3CA1FB76-913B-1F4C-9EFE-55C6D1435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CF7"/>
    <w:pPr>
      <w:spacing w:before="120" w:after="120" w:line="360" w:lineRule="auto"/>
      <w:jc w:val="both"/>
    </w:pPr>
    <w:rPr>
      <w:rFonts w:eastAsia="Times New Roman" w:cstheme="minorHAnsi"/>
      <w:lang w:eastAsia="fr-FR"/>
    </w:rPr>
  </w:style>
  <w:style w:type="paragraph" w:styleId="Heading1">
    <w:name w:val="heading 1"/>
    <w:basedOn w:val="Normal"/>
    <w:next w:val="Normal"/>
    <w:link w:val="Heading1Char"/>
    <w:uiPriority w:val="9"/>
    <w:qFormat/>
    <w:rsid w:val="00F5648A"/>
    <w:pPr>
      <w:numPr>
        <w:numId w:val="1"/>
      </w:numPr>
      <w:spacing w:before="100" w:beforeAutospacing="1" w:after="100" w:afterAutospacing="1"/>
      <w:outlineLvl w:val="0"/>
    </w:pPr>
    <w:rPr>
      <w:b/>
      <w:bCs/>
      <w:sz w:val="32"/>
      <w:szCs w:val="32"/>
    </w:rPr>
  </w:style>
  <w:style w:type="paragraph" w:styleId="Heading2">
    <w:name w:val="heading 2"/>
    <w:basedOn w:val="ListParagraph"/>
    <w:next w:val="Normal"/>
    <w:link w:val="Heading2Char"/>
    <w:uiPriority w:val="9"/>
    <w:unhideWhenUsed/>
    <w:qFormat/>
    <w:rsid w:val="00333CF7"/>
    <w:pPr>
      <w:numPr>
        <w:ilvl w:val="1"/>
        <w:numId w:val="1"/>
      </w:numPr>
      <w:spacing w:before="240" w:after="240"/>
      <w:outlineLvl w:val="1"/>
    </w:pPr>
    <w:rPr>
      <w:b/>
      <w:bCs/>
    </w:rPr>
  </w:style>
  <w:style w:type="paragraph" w:styleId="Heading3">
    <w:name w:val="heading 3"/>
    <w:basedOn w:val="ListParagraph"/>
    <w:next w:val="Normal"/>
    <w:link w:val="Heading3Char"/>
    <w:uiPriority w:val="9"/>
    <w:unhideWhenUsed/>
    <w:qFormat/>
    <w:rsid w:val="00373863"/>
    <w:pPr>
      <w:numPr>
        <w:ilvl w:val="2"/>
        <w:numId w:val="1"/>
      </w:num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648A"/>
    <w:pPr>
      <w:contextualSpacing/>
    </w:pPr>
    <w:rPr>
      <w:rFonts w:eastAsiaTheme="majorEastAsia"/>
      <w:spacing w:val="-10"/>
      <w:kern w:val="28"/>
      <w:sz w:val="44"/>
      <w:szCs w:val="44"/>
    </w:rPr>
  </w:style>
  <w:style w:type="character" w:customStyle="1" w:styleId="TitleChar">
    <w:name w:val="Title Char"/>
    <w:basedOn w:val="DefaultParagraphFont"/>
    <w:link w:val="Title"/>
    <w:uiPriority w:val="10"/>
    <w:rsid w:val="00F5648A"/>
    <w:rPr>
      <w:rFonts w:eastAsiaTheme="majorEastAsia" w:cstheme="minorHAnsi"/>
      <w:spacing w:val="-10"/>
      <w:kern w:val="28"/>
      <w:sz w:val="44"/>
      <w:szCs w:val="44"/>
      <w:lang w:val="en-US" w:eastAsia="fr-FR"/>
    </w:rPr>
  </w:style>
  <w:style w:type="character" w:customStyle="1" w:styleId="Heading1Char">
    <w:name w:val="Heading 1 Char"/>
    <w:basedOn w:val="DefaultParagraphFont"/>
    <w:link w:val="Heading1"/>
    <w:uiPriority w:val="9"/>
    <w:rsid w:val="00F5648A"/>
    <w:rPr>
      <w:rFonts w:eastAsia="Times New Roman" w:cstheme="minorHAnsi"/>
      <w:b/>
      <w:bCs/>
      <w:sz w:val="32"/>
      <w:szCs w:val="32"/>
      <w:lang w:val="en-US" w:eastAsia="fr-FR"/>
    </w:rPr>
  </w:style>
  <w:style w:type="paragraph" w:styleId="ListParagraph">
    <w:name w:val="List Paragraph"/>
    <w:basedOn w:val="Normal"/>
    <w:uiPriority w:val="34"/>
    <w:qFormat/>
    <w:rsid w:val="00F5648A"/>
    <w:pPr>
      <w:ind w:left="720"/>
      <w:contextualSpacing/>
    </w:pPr>
  </w:style>
  <w:style w:type="character" w:customStyle="1" w:styleId="Heading2Char">
    <w:name w:val="Heading 2 Char"/>
    <w:basedOn w:val="DefaultParagraphFont"/>
    <w:link w:val="Heading2"/>
    <w:uiPriority w:val="9"/>
    <w:rsid w:val="00333CF7"/>
    <w:rPr>
      <w:rFonts w:ascii="Times New Roman" w:eastAsia="Times New Roman" w:hAnsi="Times New Roman" w:cs="Times New Roman"/>
      <w:b/>
      <w:bCs/>
      <w:lang w:eastAsia="fr-FR"/>
    </w:rPr>
  </w:style>
  <w:style w:type="table" w:styleId="TableGrid">
    <w:name w:val="Table Grid"/>
    <w:basedOn w:val="TableNormal"/>
    <w:uiPriority w:val="39"/>
    <w:rsid w:val="00B26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006D"/>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3006D"/>
    <w:rPr>
      <w:rFonts w:eastAsia="Times New Roman" w:cstheme="minorHAnsi"/>
      <w:lang w:val="en-US" w:eastAsia="fr-FR"/>
    </w:rPr>
  </w:style>
  <w:style w:type="character" w:styleId="PageNumber">
    <w:name w:val="page number"/>
    <w:basedOn w:val="DefaultParagraphFont"/>
    <w:uiPriority w:val="99"/>
    <w:semiHidden/>
    <w:unhideWhenUsed/>
    <w:rsid w:val="0043006D"/>
  </w:style>
  <w:style w:type="character" w:styleId="Hyperlink">
    <w:name w:val="Hyperlink"/>
    <w:basedOn w:val="DefaultParagraphFont"/>
    <w:uiPriority w:val="99"/>
    <w:unhideWhenUsed/>
    <w:rsid w:val="003227E8"/>
    <w:rPr>
      <w:color w:val="0000FF"/>
      <w:u w:val="single"/>
    </w:rPr>
  </w:style>
  <w:style w:type="paragraph" w:styleId="Header">
    <w:name w:val="header"/>
    <w:basedOn w:val="Normal"/>
    <w:link w:val="HeaderChar"/>
    <w:uiPriority w:val="99"/>
    <w:unhideWhenUsed/>
    <w:rsid w:val="00094AF1"/>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094AF1"/>
    <w:rPr>
      <w:rFonts w:eastAsia="Times New Roman" w:cstheme="minorHAnsi"/>
      <w:lang w:val="en-US" w:eastAsia="fr-FR"/>
    </w:rPr>
  </w:style>
  <w:style w:type="character" w:styleId="CommentReference">
    <w:name w:val="annotation reference"/>
    <w:basedOn w:val="DefaultParagraphFont"/>
    <w:uiPriority w:val="99"/>
    <w:semiHidden/>
    <w:unhideWhenUsed/>
    <w:rsid w:val="0092418C"/>
    <w:rPr>
      <w:sz w:val="16"/>
      <w:szCs w:val="16"/>
    </w:rPr>
  </w:style>
  <w:style w:type="paragraph" w:styleId="CommentText">
    <w:name w:val="annotation text"/>
    <w:basedOn w:val="Normal"/>
    <w:link w:val="CommentTextChar"/>
    <w:uiPriority w:val="99"/>
    <w:unhideWhenUsed/>
    <w:rsid w:val="0092418C"/>
    <w:pPr>
      <w:spacing w:line="240" w:lineRule="auto"/>
    </w:pPr>
    <w:rPr>
      <w:sz w:val="20"/>
      <w:szCs w:val="20"/>
    </w:rPr>
  </w:style>
  <w:style w:type="character" w:customStyle="1" w:styleId="CommentTextChar">
    <w:name w:val="Comment Text Char"/>
    <w:basedOn w:val="DefaultParagraphFont"/>
    <w:link w:val="CommentText"/>
    <w:uiPriority w:val="99"/>
    <w:rsid w:val="0092418C"/>
    <w:rPr>
      <w:rFonts w:eastAsia="Times New Roman" w:cstheme="minorHAnsi"/>
      <w:sz w:val="20"/>
      <w:szCs w:val="20"/>
      <w:lang w:val="en-US" w:eastAsia="fr-FR"/>
    </w:rPr>
  </w:style>
  <w:style w:type="paragraph" w:styleId="CommentSubject">
    <w:name w:val="annotation subject"/>
    <w:basedOn w:val="CommentText"/>
    <w:next w:val="CommentText"/>
    <w:link w:val="CommentSubjectChar"/>
    <w:uiPriority w:val="99"/>
    <w:semiHidden/>
    <w:unhideWhenUsed/>
    <w:rsid w:val="0092418C"/>
    <w:rPr>
      <w:b/>
      <w:bCs/>
    </w:rPr>
  </w:style>
  <w:style w:type="character" w:customStyle="1" w:styleId="CommentSubjectChar">
    <w:name w:val="Comment Subject Char"/>
    <w:basedOn w:val="CommentTextChar"/>
    <w:link w:val="CommentSubject"/>
    <w:uiPriority w:val="99"/>
    <w:semiHidden/>
    <w:rsid w:val="0092418C"/>
    <w:rPr>
      <w:rFonts w:eastAsia="Times New Roman" w:cstheme="minorHAnsi"/>
      <w:b/>
      <w:bCs/>
      <w:sz w:val="20"/>
      <w:szCs w:val="20"/>
      <w:lang w:val="en-US" w:eastAsia="fr-FR"/>
    </w:rPr>
  </w:style>
  <w:style w:type="paragraph" w:customStyle="1" w:styleId="Default">
    <w:name w:val="Default"/>
    <w:rsid w:val="00BD77D8"/>
    <w:pPr>
      <w:widowControl w:val="0"/>
      <w:autoSpaceDE w:val="0"/>
      <w:autoSpaceDN w:val="0"/>
      <w:adjustRightInd w:val="0"/>
    </w:pPr>
    <w:rPr>
      <w:rFonts w:ascii="Calibri" w:eastAsia="Times New Roman" w:hAnsi="Calibri" w:cs="Calibri"/>
      <w:color w:val="000000"/>
      <w:lang w:val="en-CA" w:eastAsia="en-CA"/>
    </w:rPr>
  </w:style>
  <w:style w:type="character" w:customStyle="1" w:styleId="Mentionnonrsolue1">
    <w:name w:val="Mention non résolue1"/>
    <w:basedOn w:val="DefaultParagraphFont"/>
    <w:uiPriority w:val="99"/>
    <w:semiHidden/>
    <w:unhideWhenUsed/>
    <w:rsid w:val="00AF06B6"/>
    <w:rPr>
      <w:color w:val="605E5C"/>
      <w:shd w:val="clear" w:color="auto" w:fill="E1DFDD"/>
    </w:rPr>
  </w:style>
  <w:style w:type="character" w:styleId="FollowedHyperlink">
    <w:name w:val="FollowedHyperlink"/>
    <w:basedOn w:val="DefaultParagraphFont"/>
    <w:uiPriority w:val="99"/>
    <w:semiHidden/>
    <w:unhideWhenUsed/>
    <w:rsid w:val="008934E2"/>
    <w:rPr>
      <w:color w:val="954F72" w:themeColor="followedHyperlink"/>
      <w:u w:val="single"/>
    </w:rPr>
  </w:style>
  <w:style w:type="paragraph" w:customStyle="1" w:styleId="Bibliographie1">
    <w:name w:val="Bibliographie1"/>
    <w:basedOn w:val="Normal"/>
    <w:link w:val="BibliographyCar"/>
    <w:rsid w:val="006A415A"/>
    <w:pPr>
      <w:spacing w:after="0" w:line="240" w:lineRule="auto"/>
      <w:ind w:left="720" w:hanging="720"/>
    </w:pPr>
    <w:rPr>
      <w:noProof/>
    </w:rPr>
  </w:style>
  <w:style w:type="character" w:customStyle="1" w:styleId="BibliographyCar">
    <w:name w:val="Bibliography Car"/>
    <w:basedOn w:val="DefaultParagraphFont"/>
    <w:link w:val="Bibliographie1"/>
    <w:rsid w:val="006A415A"/>
    <w:rPr>
      <w:rFonts w:eastAsia="Times New Roman" w:cstheme="minorHAnsi"/>
      <w:noProof/>
      <w:lang w:val="en-US" w:eastAsia="fr-FR"/>
    </w:rPr>
  </w:style>
  <w:style w:type="character" w:customStyle="1" w:styleId="Heading3Char">
    <w:name w:val="Heading 3 Char"/>
    <w:basedOn w:val="DefaultParagraphFont"/>
    <w:link w:val="Heading3"/>
    <w:uiPriority w:val="9"/>
    <w:rsid w:val="00373863"/>
    <w:rPr>
      <w:rFonts w:eastAsia="Times New Roman" w:cstheme="minorHAnsi"/>
      <w:b/>
      <w:bCs/>
      <w:i/>
      <w:iCs/>
      <w:lang w:val="en-US" w:eastAsia="fr-FR"/>
    </w:rPr>
  </w:style>
  <w:style w:type="paragraph" w:customStyle="1" w:styleId="Bibliographie2">
    <w:name w:val="Bibliographie2"/>
    <w:basedOn w:val="Normal"/>
    <w:link w:val="BibliographyCar1"/>
    <w:rsid w:val="00AD732B"/>
    <w:pPr>
      <w:tabs>
        <w:tab w:val="left" w:pos="380"/>
      </w:tabs>
      <w:spacing w:after="240" w:line="240" w:lineRule="auto"/>
      <w:ind w:left="384" w:hanging="384"/>
    </w:pPr>
  </w:style>
  <w:style w:type="character" w:customStyle="1" w:styleId="BibliographyCar1">
    <w:name w:val="Bibliography Car1"/>
    <w:basedOn w:val="DefaultParagraphFont"/>
    <w:link w:val="Bibliographie2"/>
    <w:rsid w:val="00AD732B"/>
    <w:rPr>
      <w:rFonts w:eastAsia="Times New Roman" w:cstheme="minorHAnsi"/>
      <w:lang w:val="en-US" w:eastAsia="fr-FR"/>
    </w:rPr>
  </w:style>
  <w:style w:type="paragraph" w:styleId="BalloonText">
    <w:name w:val="Balloon Text"/>
    <w:basedOn w:val="Normal"/>
    <w:link w:val="BalloonTextChar"/>
    <w:uiPriority w:val="99"/>
    <w:semiHidden/>
    <w:unhideWhenUsed/>
    <w:rsid w:val="00EB4BB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BBB"/>
    <w:rPr>
      <w:rFonts w:ascii="Segoe UI" w:eastAsia="Times New Roman" w:hAnsi="Segoe UI" w:cs="Segoe UI"/>
      <w:sz w:val="18"/>
      <w:szCs w:val="18"/>
      <w:lang w:val="en-US" w:eastAsia="fr-FR"/>
    </w:rPr>
  </w:style>
  <w:style w:type="character" w:customStyle="1" w:styleId="pbnghe">
    <w:name w:val="pbnghe"/>
    <w:basedOn w:val="DefaultParagraphFont"/>
    <w:rsid w:val="00EB4BBB"/>
  </w:style>
  <w:style w:type="paragraph" w:styleId="Revision">
    <w:name w:val="Revision"/>
    <w:hidden/>
    <w:uiPriority w:val="99"/>
    <w:semiHidden/>
    <w:rsid w:val="00FC1DA2"/>
    <w:rPr>
      <w:rFonts w:eastAsia="Times New Roman" w:cstheme="minorHAnsi"/>
      <w:lang w:val="en-US" w:eastAsia="fr-FR"/>
    </w:rPr>
  </w:style>
  <w:style w:type="character" w:customStyle="1" w:styleId="Mentionnonrsolue2">
    <w:name w:val="Mention non résolue2"/>
    <w:basedOn w:val="DefaultParagraphFont"/>
    <w:uiPriority w:val="99"/>
    <w:semiHidden/>
    <w:unhideWhenUsed/>
    <w:rsid w:val="006207F7"/>
    <w:rPr>
      <w:color w:val="605E5C"/>
      <w:shd w:val="clear" w:color="auto" w:fill="E1DFDD"/>
    </w:rPr>
  </w:style>
  <w:style w:type="paragraph" w:customStyle="1" w:styleId="Bibliographie3">
    <w:name w:val="Bibliographie3"/>
    <w:basedOn w:val="Normal"/>
    <w:link w:val="BibliographyCar2"/>
    <w:rsid w:val="001A3EA6"/>
    <w:pPr>
      <w:tabs>
        <w:tab w:val="left" w:pos="380"/>
        <w:tab w:val="left" w:pos="500"/>
      </w:tabs>
      <w:spacing w:after="240" w:line="240" w:lineRule="auto"/>
      <w:ind w:left="504" w:hanging="504"/>
    </w:pPr>
  </w:style>
  <w:style w:type="character" w:customStyle="1" w:styleId="BibliographyCar2">
    <w:name w:val="Bibliography Car2"/>
    <w:basedOn w:val="BibliographyCar1"/>
    <w:link w:val="Bibliographie3"/>
    <w:rsid w:val="001A3EA6"/>
    <w:rPr>
      <w:rFonts w:eastAsia="Times New Roman" w:cstheme="minorHAnsi"/>
      <w:lang w:val="en-US" w:eastAsia="fr-FR"/>
    </w:rPr>
  </w:style>
  <w:style w:type="character" w:customStyle="1" w:styleId="Mentionnonrsolue3">
    <w:name w:val="Mention non résolue3"/>
    <w:basedOn w:val="DefaultParagraphFont"/>
    <w:uiPriority w:val="99"/>
    <w:semiHidden/>
    <w:unhideWhenUsed/>
    <w:rsid w:val="00823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80010">
      <w:bodyDiv w:val="1"/>
      <w:marLeft w:val="0"/>
      <w:marRight w:val="0"/>
      <w:marTop w:val="0"/>
      <w:marBottom w:val="0"/>
      <w:divBdr>
        <w:top w:val="none" w:sz="0" w:space="0" w:color="auto"/>
        <w:left w:val="none" w:sz="0" w:space="0" w:color="auto"/>
        <w:bottom w:val="none" w:sz="0" w:space="0" w:color="auto"/>
        <w:right w:val="none" w:sz="0" w:space="0" w:color="auto"/>
      </w:divBdr>
    </w:div>
    <w:div w:id="171654082">
      <w:bodyDiv w:val="1"/>
      <w:marLeft w:val="0"/>
      <w:marRight w:val="0"/>
      <w:marTop w:val="0"/>
      <w:marBottom w:val="0"/>
      <w:divBdr>
        <w:top w:val="none" w:sz="0" w:space="0" w:color="auto"/>
        <w:left w:val="none" w:sz="0" w:space="0" w:color="auto"/>
        <w:bottom w:val="none" w:sz="0" w:space="0" w:color="auto"/>
        <w:right w:val="none" w:sz="0" w:space="0" w:color="auto"/>
      </w:divBdr>
    </w:div>
    <w:div w:id="187256268">
      <w:bodyDiv w:val="1"/>
      <w:marLeft w:val="0"/>
      <w:marRight w:val="0"/>
      <w:marTop w:val="0"/>
      <w:marBottom w:val="0"/>
      <w:divBdr>
        <w:top w:val="none" w:sz="0" w:space="0" w:color="auto"/>
        <w:left w:val="none" w:sz="0" w:space="0" w:color="auto"/>
        <w:bottom w:val="none" w:sz="0" w:space="0" w:color="auto"/>
        <w:right w:val="none" w:sz="0" w:space="0" w:color="auto"/>
      </w:divBdr>
    </w:div>
    <w:div w:id="210962116">
      <w:bodyDiv w:val="1"/>
      <w:marLeft w:val="0"/>
      <w:marRight w:val="0"/>
      <w:marTop w:val="0"/>
      <w:marBottom w:val="0"/>
      <w:divBdr>
        <w:top w:val="none" w:sz="0" w:space="0" w:color="auto"/>
        <w:left w:val="none" w:sz="0" w:space="0" w:color="auto"/>
        <w:bottom w:val="none" w:sz="0" w:space="0" w:color="auto"/>
        <w:right w:val="none" w:sz="0" w:space="0" w:color="auto"/>
      </w:divBdr>
    </w:div>
    <w:div w:id="259143137">
      <w:bodyDiv w:val="1"/>
      <w:marLeft w:val="0"/>
      <w:marRight w:val="0"/>
      <w:marTop w:val="0"/>
      <w:marBottom w:val="0"/>
      <w:divBdr>
        <w:top w:val="none" w:sz="0" w:space="0" w:color="auto"/>
        <w:left w:val="none" w:sz="0" w:space="0" w:color="auto"/>
        <w:bottom w:val="none" w:sz="0" w:space="0" w:color="auto"/>
        <w:right w:val="none" w:sz="0" w:space="0" w:color="auto"/>
      </w:divBdr>
    </w:div>
    <w:div w:id="320012846">
      <w:bodyDiv w:val="1"/>
      <w:marLeft w:val="0"/>
      <w:marRight w:val="0"/>
      <w:marTop w:val="0"/>
      <w:marBottom w:val="0"/>
      <w:divBdr>
        <w:top w:val="none" w:sz="0" w:space="0" w:color="auto"/>
        <w:left w:val="none" w:sz="0" w:space="0" w:color="auto"/>
        <w:bottom w:val="none" w:sz="0" w:space="0" w:color="auto"/>
        <w:right w:val="none" w:sz="0" w:space="0" w:color="auto"/>
      </w:divBdr>
    </w:div>
    <w:div w:id="343436315">
      <w:bodyDiv w:val="1"/>
      <w:marLeft w:val="0"/>
      <w:marRight w:val="0"/>
      <w:marTop w:val="0"/>
      <w:marBottom w:val="0"/>
      <w:divBdr>
        <w:top w:val="none" w:sz="0" w:space="0" w:color="auto"/>
        <w:left w:val="none" w:sz="0" w:space="0" w:color="auto"/>
        <w:bottom w:val="none" w:sz="0" w:space="0" w:color="auto"/>
        <w:right w:val="none" w:sz="0" w:space="0" w:color="auto"/>
      </w:divBdr>
    </w:div>
    <w:div w:id="345210659">
      <w:bodyDiv w:val="1"/>
      <w:marLeft w:val="0"/>
      <w:marRight w:val="0"/>
      <w:marTop w:val="0"/>
      <w:marBottom w:val="0"/>
      <w:divBdr>
        <w:top w:val="none" w:sz="0" w:space="0" w:color="auto"/>
        <w:left w:val="none" w:sz="0" w:space="0" w:color="auto"/>
        <w:bottom w:val="none" w:sz="0" w:space="0" w:color="auto"/>
        <w:right w:val="none" w:sz="0" w:space="0" w:color="auto"/>
      </w:divBdr>
    </w:div>
    <w:div w:id="360740211">
      <w:bodyDiv w:val="1"/>
      <w:marLeft w:val="0"/>
      <w:marRight w:val="0"/>
      <w:marTop w:val="0"/>
      <w:marBottom w:val="0"/>
      <w:divBdr>
        <w:top w:val="none" w:sz="0" w:space="0" w:color="auto"/>
        <w:left w:val="none" w:sz="0" w:space="0" w:color="auto"/>
        <w:bottom w:val="none" w:sz="0" w:space="0" w:color="auto"/>
        <w:right w:val="none" w:sz="0" w:space="0" w:color="auto"/>
      </w:divBdr>
    </w:div>
    <w:div w:id="412624401">
      <w:bodyDiv w:val="1"/>
      <w:marLeft w:val="0"/>
      <w:marRight w:val="0"/>
      <w:marTop w:val="0"/>
      <w:marBottom w:val="0"/>
      <w:divBdr>
        <w:top w:val="none" w:sz="0" w:space="0" w:color="auto"/>
        <w:left w:val="none" w:sz="0" w:space="0" w:color="auto"/>
        <w:bottom w:val="none" w:sz="0" w:space="0" w:color="auto"/>
        <w:right w:val="none" w:sz="0" w:space="0" w:color="auto"/>
      </w:divBdr>
    </w:div>
    <w:div w:id="473528271">
      <w:bodyDiv w:val="1"/>
      <w:marLeft w:val="0"/>
      <w:marRight w:val="0"/>
      <w:marTop w:val="0"/>
      <w:marBottom w:val="0"/>
      <w:divBdr>
        <w:top w:val="none" w:sz="0" w:space="0" w:color="auto"/>
        <w:left w:val="none" w:sz="0" w:space="0" w:color="auto"/>
        <w:bottom w:val="none" w:sz="0" w:space="0" w:color="auto"/>
        <w:right w:val="none" w:sz="0" w:space="0" w:color="auto"/>
      </w:divBdr>
    </w:div>
    <w:div w:id="473986028">
      <w:bodyDiv w:val="1"/>
      <w:marLeft w:val="0"/>
      <w:marRight w:val="0"/>
      <w:marTop w:val="0"/>
      <w:marBottom w:val="0"/>
      <w:divBdr>
        <w:top w:val="none" w:sz="0" w:space="0" w:color="auto"/>
        <w:left w:val="none" w:sz="0" w:space="0" w:color="auto"/>
        <w:bottom w:val="none" w:sz="0" w:space="0" w:color="auto"/>
        <w:right w:val="none" w:sz="0" w:space="0" w:color="auto"/>
      </w:divBdr>
    </w:div>
    <w:div w:id="506677301">
      <w:bodyDiv w:val="1"/>
      <w:marLeft w:val="0"/>
      <w:marRight w:val="0"/>
      <w:marTop w:val="0"/>
      <w:marBottom w:val="0"/>
      <w:divBdr>
        <w:top w:val="none" w:sz="0" w:space="0" w:color="auto"/>
        <w:left w:val="none" w:sz="0" w:space="0" w:color="auto"/>
        <w:bottom w:val="none" w:sz="0" w:space="0" w:color="auto"/>
        <w:right w:val="none" w:sz="0" w:space="0" w:color="auto"/>
      </w:divBdr>
    </w:div>
    <w:div w:id="541482477">
      <w:bodyDiv w:val="1"/>
      <w:marLeft w:val="0"/>
      <w:marRight w:val="0"/>
      <w:marTop w:val="0"/>
      <w:marBottom w:val="0"/>
      <w:divBdr>
        <w:top w:val="none" w:sz="0" w:space="0" w:color="auto"/>
        <w:left w:val="none" w:sz="0" w:space="0" w:color="auto"/>
        <w:bottom w:val="none" w:sz="0" w:space="0" w:color="auto"/>
        <w:right w:val="none" w:sz="0" w:space="0" w:color="auto"/>
      </w:divBdr>
    </w:div>
    <w:div w:id="622465707">
      <w:bodyDiv w:val="1"/>
      <w:marLeft w:val="0"/>
      <w:marRight w:val="0"/>
      <w:marTop w:val="0"/>
      <w:marBottom w:val="0"/>
      <w:divBdr>
        <w:top w:val="none" w:sz="0" w:space="0" w:color="auto"/>
        <w:left w:val="none" w:sz="0" w:space="0" w:color="auto"/>
        <w:bottom w:val="none" w:sz="0" w:space="0" w:color="auto"/>
        <w:right w:val="none" w:sz="0" w:space="0" w:color="auto"/>
      </w:divBdr>
    </w:div>
    <w:div w:id="652298399">
      <w:bodyDiv w:val="1"/>
      <w:marLeft w:val="0"/>
      <w:marRight w:val="0"/>
      <w:marTop w:val="0"/>
      <w:marBottom w:val="0"/>
      <w:divBdr>
        <w:top w:val="none" w:sz="0" w:space="0" w:color="auto"/>
        <w:left w:val="none" w:sz="0" w:space="0" w:color="auto"/>
        <w:bottom w:val="none" w:sz="0" w:space="0" w:color="auto"/>
        <w:right w:val="none" w:sz="0" w:space="0" w:color="auto"/>
      </w:divBdr>
    </w:div>
    <w:div w:id="695156777">
      <w:bodyDiv w:val="1"/>
      <w:marLeft w:val="0"/>
      <w:marRight w:val="0"/>
      <w:marTop w:val="0"/>
      <w:marBottom w:val="0"/>
      <w:divBdr>
        <w:top w:val="none" w:sz="0" w:space="0" w:color="auto"/>
        <w:left w:val="none" w:sz="0" w:space="0" w:color="auto"/>
        <w:bottom w:val="none" w:sz="0" w:space="0" w:color="auto"/>
        <w:right w:val="none" w:sz="0" w:space="0" w:color="auto"/>
      </w:divBdr>
    </w:div>
    <w:div w:id="716247769">
      <w:bodyDiv w:val="1"/>
      <w:marLeft w:val="0"/>
      <w:marRight w:val="0"/>
      <w:marTop w:val="0"/>
      <w:marBottom w:val="0"/>
      <w:divBdr>
        <w:top w:val="none" w:sz="0" w:space="0" w:color="auto"/>
        <w:left w:val="none" w:sz="0" w:space="0" w:color="auto"/>
        <w:bottom w:val="none" w:sz="0" w:space="0" w:color="auto"/>
        <w:right w:val="none" w:sz="0" w:space="0" w:color="auto"/>
      </w:divBdr>
    </w:div>
    <w:div w:id="808060299">
      <w:bodyDiv w:val="1"/>
      <w:marLeft w:val="0"/>
      <w:marRight w:val="0"/>
      <w:marTop w:val="0"/>
      <w:marBottom w:val="0"/>
      <w:divBdr>
        <w:top w:val="none" w:sz="0" w:space="0" w:color="auto"/>
        <w:left w:val="none" w:sz="0" w:space="0" w:color="auto"/>
        <w:bottom w:val="none" w:sz="0" w:space="0" w:color="auto"/>
        <w:right w:val="none" w:sz="0" w:space="0" w:color="auto"/>
      </w:divBdr>
      <w:divsChild>
        <w:div w:id="419255664">
          <w:marLeft w:val="0"/>
          <w:marRight w:val="0"/>
          <w:marTop w:val="0"/>
          <w:marBottom w:val="0"/>
          <w:divBdr>
            <w:top w:val="none" w:sz="0" w:space="0" w:color="auto"/>
            <w:left w:val="none" w:sz="0" w:space="0" w:color="auto"/>
            <w:bottom w:val="none" w:sz="0" w:space="0" w:color="auto"/>
            <w:right w:val="none" w:sz="0" w:space="0" w:color="auto"/>
          </w:divBdr>
        </w:div>
        <w:div w:id="1225874600">
          <w:marLeft w:val="0"/>
          <w:marRight w:val="0"/>
          <w:marTop w:val="0"/>
          <w:marBottom w:val="0"/>
          <w:divBdr>
            <w:top w:val="none" w:sz="0" w:space="0" w:color="auto"/>
            <w:left w:val="none" w:sz="0" w:space="0" w:color="auto"/>
            <w:bottom w:val="none" w:sz="0" w:space="0" w:color="auto"/>
            <w:right w:val="none" w:sz="0" w:space="0" w:color="auto"/>
          </w:divBdr>
        </w:div>
        <w:div w:id="1074856309">
          <w:marLeft w:val="0"/>
          <w:marRight w:val="0"/>
          <w:marTop w:val="0"/>
          <w:marBottom w:val="0"/>
          <w:divBdr>
            <w:top w:val="none" w:sz="0" w:space="0" w:color="auto"/>
            <w:left w:val="none" w:sz="0" w:space="0" w:color="auto"/>
            <w:bottom w:val="none" w:sz="0" w:space="0" w:color="auto"/>
            <w:right w:val="none" w:sz="0" w:space="0" w:color="auto"/>
          </w:divBdr>
        </w:div>
      </w:divsChild>
    </w:div>
    <w:div w:id="859204625">
      <w:bodyDiv w:val="1"/>
      <w:marLeft w:val="0"/>
      <w:marRight w:val="0"/>
      <w:marTop w:val="0"/>
      <w:marBottom w:val="0"/>
      <w:divBdr>
        <w:top w:val="none" w:sz="0" w:space="0" w:color="auto"/>
        <w:left w:val="none" w:sz="0" w:space="0" w:color="auto"/>
        <w:bottom w:val="none" w:sz="0" w:space="0" w:color="auto"/>
        <w:right w:val="none" w:sz="0" w:space="0" w:color="auto"/>
      </w:divBdr>
    </w:div>
    <w:div w:id="885141659">
      <w:bodyDiv w:val="1"/>
      <w:marLeft w:val="0"/>
      <w:marRight w:val="0"/>
      <w:marTop w:val="0"/>
      <w:marBottom w:val="0"/>
      <w:divBdr>
        <w:top w:val="none" w:sz="0" w:space="0" w:color="auto"/>
        <w:left w:val="none" w:sz="0" w:space="0" w:color="auto"/>
        <w:bottom w:val="none" w:sz="0" w:space="0" w:color="auto"/>
        <w:right w:val="none" w:sz="0" w:space="0" w:color="auto"/>
      </w:divBdr>
    </w:div>
    <w:div w:id="945962328">
      <w:bodyDiv w:val="1"/>
      <w:marLeft w:val="0"/>
      <w:marRight w:val="0"/>
      <w:marTop w:val="0"/>
      <w:marBottom w:val="0"/>
      <w:divBdr>
        <w:top w:val="none" w:sz="0" w:space="0" w:color="auto"/>
        <w:left w:val="none" w:sz="0" w:space="0" w:color="auto"/>
        <w:bottom w:val="none" w:sz="0" w:space="0" w:color="auto"/>
        <w:right w:val="none" w:sz="0" w:space="0" w:color="auto"/>
      </w:divBdr>
    </w:div>
    <w:div w:id="958294701">
      <w:bodyDiv w:val="1"/>
      <w:marLeft w:val="0"/>
      <w:marRight w:val="0"/>
      <w:marTop w:val="0"/>
      <w:marBottom w:val="0"/>
      <w:divBdr>
        <w:top w:val="none" w:sz="0" w:space="0" w:color="auto"/>
        <w:left w:val="none" w:sz="0" w:space="0" w:color="auto"/>
        <w:bottom w:val="none" w:sz="0" w:space="0" w:color="auto"/>
        <w:right w:val="none" w:sz="0" w:space="0" w:color="auto"/>
      </w:divBdr>
    </w:div>
    <w:div w:id="976296202">
      <w:bodyDiv w:val="1"/>
      <w:marLeft w:val="0"/>
      <w:marRight w:val="0"/>
      <w:marTop w:val="0"/>
      <w:marBottom w:val="0"/>
      <w:divBdr>
        <w:top w:val="none" w:sz="0" w:space="0" w:color="auto"/>
        <w:left w:val="none" w:sz="0" w:space="0" w:color="auto"/>
        <w:bottom w:val="none" w:sz="0" w:space="0" w:color="auto"/>
        <w:right w:val="none" w:sz="0" w:space="0" w:color="auto"/>
      </w:divBdr>
    </w:div>
    <w:div w:id="1014070159">
      <w:bodyDiv w:val="1"/>
      <w:marLeft w:val="0"/>
      <w:marRight w:val="0"/>
      <w:marTop w:val="0"/>
      <w:marBottom w:val="0"/>
      <w:divBdr>
        <w:top w:val="none" w:sz="0" w:space="0" w:color="auto"/>
        <w:left w:val="none" w:sz="0" w:space="0" w:color="auto"/>
        <w:bottom w:val="none" w:sz="0" w:space="0" w:color="auto"/>
        <w:right w:val="none" w:sz="0" w:space="0" w:color="auto"/>
      </w:divBdr>
    </w:div>
    <w:div w:id="1043409089">
      <w:bodyDiv w:val="1"/>
      <w:marLeft w:val="0"/>
      <w:marRight w:val="0"/>
      <w:marTop w:val="0"/>
      <w:marBottom w:val="0"/>
      <w:divBdr>
        <w:top w:val="none" w:sz="0" w:space="0" w:color="auto"/>
        <w:left w:val="none" w:sz="0" w:space="0" w:color="auto"/>
        <w:bottom w:val="none" w:sz="0" w:space="0" w:color="auto"/>
        <w:right w:val="none" w:sz="0" w:space="0" w:color="auto"/>
      </w:divBdr>
    </w:div>
    <w:div w:id="1086417462">
      <w:bodyDiv w:val="1"/>
      <w:marLeft w:val="0"/>
      <w:marRight w:val="0"/>
      <w:marTop w:val="0"/>
      <w:marBottom w:val="0"/>
      <w:divBdr>
        <w:top w:val="none" w:sz="0" w:space="0" w:color="auto"/>
        <w:left w:val="none" w:sz="0" w:space="0" w:color="auto"/>
        <w:bottom w:val="none" w:sz="0" w:space="0" w:color="auto"/>
        <w:right w:val="none" w:sz="0" w:space="0" w:color="auto"/>
      </w:divBdr>
    </w:div>
    <w:div w:id="1094326938">
      <w:bodyDiv w:val="1"/>
      <w:marLeft w:val="0"/>
      <w:marRight w:val="0"/>
      <w:marTop w:val="0"/>
      <w:marBottom w:val="0"/>
      <w:divBdr>
        <w:top w:val="none" w:sz="0" w:space="0" w:color="auto"/>
        <w:left w:val="none" w:sz="0" w:space="0" w:color="auto"/>
        <w:bottom w:val="none" w:sz="0" w:space="0" w:color="auto"/>
        <w:right w:val="none" w:sz="0" w:space="0" w:color="auto"/>
      </w:divBdr>
    </w:div>
    <w:div w:id="1099715483">
      <w:bodyDiv w:val="1"/>
      <w:marLeft w:val="0"/>
      <w:marRight w:val="0"/>
      <w:marTop w:val="0"/>
      <w:marBottom w:val="0"/>
      <w:divBdr>
        <w:top w:val="none" w:sz="0" w:space="0" w:color="auto"/>
        <w:left w:val="none" w:sz="0" w:space="0" w:color="auto"/>
        <w:bottom w:val="none" w:sz="0" w:space="0" w:color="auto"/>
        <w:right w:val="none" w:sz="0" w:space="0" w:color="auto"/>
      </w:divBdr>
    </w:div>
    <w:div w:id="1114907692">
      <w:bodyDiv w:val="1"/>
      <w:marLeft w:val="0"/>
      <w:marRight w:val="0"/>
      <w:marTop w:val="0"/>
      <w:marBottom w:val="0"/>
      <w:divBdr>
        <w:top w:val="none" w:sz="0" w:space="0" w:color="auto"/>
        <w:left w:val="none" w:sz="0" w:space="0" w:color="auto"/>
        <w:bottom w:val="none" w:sz="0" w:space="0" w:color="auto"/>
        <w:right w:val="none" w:sz="0" w:space="0" w:color="auto"/>
      </w:divBdr>
    </w:div>
    <w:div w:id="1119374717">
      <w:bodyDiv w:val="1"/>
      <w:marLeft w:val="0"/>
      <w:marRight w:val="0"/>
      <w:marTop w:val="0"/>
      <w:marBottom w:val="0"/>
      <w:divBdr>
        <w:top w:val="none" w:sz="0" w:space="0" w:color="auto"/>
        <w:left w:val="none" w:sz="0" w:space="0" w:color="auto"/>
        <w:bottom w:val="none" w:sz="0" w:space="0" w:color="auto"/>
        <w:right w:val="none" w:sz="0" w:space="0" w:color="auto"/>
      </w:divBdr>
    </w:div>
    <w:div w:id="1136218498">
      <w:bodyDiv w:val="1"/>
      <w:marLeft w:val="0"/>
      <w:marRight w:val="0"/>
      <w:marTop w:val="0"/>
      <w:marBottom w:val="0"/>
      <w:divBdr>
        <w:top w:val="none" w:sz="0" w:space="0" w:color="auto"/>
        <w:left w:val="none" w:sz="0" w:space="0" w:color="auto"/>
        <w:bottom w:val="none" w:sz="0" w:space="0" w:color="auto"/>
        <w:right w:val="none" w:sz="0" w:space="0" w:color="auto"/>
      </w:divBdr>
    </w:div>
    <w:div w:id="1231116583">
      <w:bodyDiv w:val="1"/>
      <w:marLeft w:val="0"/>
      <w:marRight w:val="0"/>
      <w:marTop w:val="0"/>
      <w:marBottom w:val="0"/>
      <w:divBdr>
        <w:top w:val="none" w:sz="0" w:space="0" w:color="auto"/>
        <w:left w:val="none" w:sz="0" w:space="0" w:color="auto"/>
        <w:bottom w:val="none" w:sz="0" w:space="0" w:color="auto"/>
        <w:right w:val="none" w:sz="0" w:space="0" w:color="auto"/>
      </w:divBdr>
    </w:div>
    <w:div w:id="1239943182">
      <w:bodyDiv w:val="1"/>
      <w:marLeft w:val="0"/>
      <w:marRight w:val="0"/>
      <w:marTop w:val="0"/>
      <w:marBottom w:val="0"/>
      <w:divBdr>
        <w:top w:val="none" w:sz="0" w:space="0" w:color="auto"/>
        <w:left w:val="none" w:sz="0" w:space="0" w:color="auto"/>
        <w:bottom w:val="none" w:sz="0" w:space="0" w:color="auto"/>
        <w:right w:val="none" w:sz="0" w:space="0" w:color="auto"/>
      </w:divBdr>
    </w:div>
    <w:div w:id="1282032099">
      <w:bodyDiv w:val="1"/>
      <w:marLeft w:val="0"/>
      <w:marRight w:val="0"/>
      <w:marTop w:val="0"/>
      <w:marBottom w:val="0"/>
      <w:divBdr>
        <w:top w:val="none" w:sz="0" w:space="0" w:color="auto"/>
        <w:left w:val="none" w:sz="0" w:space="0" w:color="auto"/>
        <w:bottom w:val="none" w:sz="0" w:space="0" w:color="auto"/>
        <w:right w:val="none" w:sz="0" w:space="0" w:color="auto"/>
      </w:divBdr>
    </w:div>
    <w:div w:id="1377120392">
      <w:bodyDiv w:val="1"/>
      <w:marLeft w:val="0"/>
      <w:marRight w:val="0"/>
      <w:marTop w:val="0"/>
      <w:marBottom w:val="0"/>
      <w:divBdr>
        <w:top w:val="none" w:sz="0" w:space="0" w:color="auto"/>
        <w:left w:val="none" w:sz="0" w:space="0" w:color="auto"/>
        <w:bottom w:val="none" w:sz="0" w:space="0" w:color="auto"/>
        <w:right w:val="none" w:sz="0" w:space="0" w:color="auto"/>
      </w:divBdr>
    </w:div>
    <w:div w:id="1381318524">
      <w:bodyDiv w:val="1"/>
      <w:marLeft w:val="0"/>
      <w:marRight w:val="0"/>
      <w:marTop w:val="0"/>
      <w:marBottom w:val="0"/>
      <w:divBdr>
        <w:top w:val="none" w:sz="0" w:space="0" w:color="auto"/>
        <w:left w:val="none" w:sz="0" w:space="0" w:color="auto"/>
        <w:bottom w:val="none" w:sz="0" w:space="0" w:color="auto"/>
        <w:right w:val="none" w:sz="0" w:space="0" w:color="auto"/>
      </w:divBdr>
    </w:div>
    <w:div w:id="1481731907">
      <w:bodyDiv w:val="1"/>
      <w:marLeft w:val="0"/>
      <w:marRight w:val="0"/>
      <w:marTop w:val="0"/>
      <w:marBottom w:val="0"/>
      <w:divBdr>
        <w:top w:val="none" w:sz="0" w:space="0" w:color="auto"/>
        <w:left w:val="none" w:sz="0" w:space="0" w:color="auto"/>
        <w:bottom w:val="none" w:sz="0" w:space="0" w:color="auto"/>
        <w:right w:val="none" w:sz="0" w:space="0" w:color="auto"/>
      </w:divBdr>
    </w:div>
    <w:div w:id="1704861841">
      <w:bodyDiv w:val="1"/>
      <w:marLeft w:val="0"/>
      <w:marRight w:val="0"/>
      <w:marTop w:val="0"/>
      <w:marBottom w:val="0"/>
      <w:divBdr>
        <w:top w:val="none" w:sz="0" w:space="0" w:color="auto"/>
        <w:left w:val="none" w:sz="0" w:space="0" w:color="auto"/>
        <w:bottom w:val="none" w:sz="0" w:space="0" w:color="auto"/>
        <w:right w:val="none" w:sz="0" w:space="0" w:color="auto"/>
      </w:divBdr>
      <w:divsChild>
        <w:div w:id="1064839250">
          <w:marLeft w:val="0"/>
          <w:marRight w:val="0"/>
          <w:marTop w:val="0"/>
          <w:marBottom w:val="0"/>
          <w:divBdr>
            <w:top w:val="none" w:sz="0" w:space="0" w:color="auto"/>
            <w:left w:val="none" w:sz="0" w:space="0" w:color="auto"/>
            <w:bottom w:val="none" w:sz="0" w:space="0" w:color="auto"/>
            <w:right w:val="none" w:sz="0" w:space="0" w:color="auto"/>
          </w:divBdr>
          <w:divsChild>
            <w:div w:id="132874050">
              <w:marLeft w:val="0"/>
              <w:marRight w:val="0"/>
              <w:marTop w:val="0"/>
              <w:marBottom w:val="0"/>
              <w:divBdr>
                <w:top w:val="none" w:sz="0" w:space="0" w:color="auto"/>
                <w:left w:val="none" w:sz="0" w:space="0" w:color="auto"/>
                <w:bottom w:val="none" w:sz="0" w:space="0" w:color="auto"/>
                <w:right w:val="none" w:sz="0" w:space="0" w:color="auto"/>
              </w:divBdr>
              <w:divsChild>
                <w:div w:id="13231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19816">
      <w:bodyDiv w:val="1"/>
      <w:marLeft w:val="0"/>
      <w:marRight w:val="0"/>
      <w:marTop w:val="0"/>
      <w:marBottom w:val="0"/>
      <w:divBdr>
        <w:top w:val="none" w:sz="0" w:space="0" w:color="auto"/>
        <w:left w:val="none" w:sz="0" w:space="0" w:color="auto"/>
        <w:bottom w:val="none" w:sz="0" w:space="0" w:color="auto"/>
        <w:right w:val="none" w:sz="0" w:space="0" w:color="auto"/>
      </w:divBdr>
    </w:div>
    <w:div w:id="1871187068">
      <w:bodyDiv w:val="1"/>
      <w:marLeft w:val="0"/>
      <w:marRight w:val="0"/>
      <w:marTop w:val="0"/>
      <w:marBottom w:val="0"/>
      <w:divBdr>
        <w:top w:val="none" w:sz="0" w:space="0" w:color="auto"/>
        <w:left w:val="none" w:sz="0" w:space="0" w:color="auto"/>
        <w:bottom w:val="none" w:sz="0" w:space="0" w:color="auto"/>
        <w:right w:val="none" w:sz="0" w:space="0" w:color="auto"/>
      </w:divBdr>
      <w:divsChild>
        <w:div w:id="1460686100">
          <w:marLeft w:val="0"/>
          <w:marRight w:val="0"/>
          <w:marTop w:val="0"/>
          <w:marBottom w:val="300"/>
          <w:divBdr>
            <w:top w:val="none" w:sz="0" w:space="0" w:color="auto"/>
            <w:left w:val="none" w:sz="0" w:space="0" w:color="auto"/>
            <w:bottom w:val="none" w:sz="0" w:space="0" w:color="auto"/>
            <w:right w:val="none" w:sz="0" w:space="0" w:color="auto"/>
          </w:divBdr>
          <w:divsChild>
            <w:div w:id="781457799">
              <w:marLeft w:val="0"/>
              <w:marRight w:val="0"/>
              <w:marTop w:val="0"/>
              <w:marBottom w:val="0"/>
              <w:divBdr>
                <w:top w:val="none" w:sz="0" w:space="0" w:color="auto"/>
                <w:left w:val="none" w:sz="0" w:space="0" w:color="auto"/>
                <w:bottom w:val="none" w:sz="0" w:space="0" w:color="auto"/>
                <w:right w:val="none" w:sz="0" w:space="0" w:color="auto"/>
              </w:divBdr>
              <w:divsChild>
                <w:div w:id="417362347">
                  <w:marLeft w:val="0"/>
                  <w:marRight w:val="0"/>
                  <w:marTop w:val="0"/>
                  <w:marBottom w:val="0"/>
                  <w:divBdr>
                    <w:top w:val="none" w:sz="0" w:space="0" w:color="auto"/>
                    <w:left w:val="none" w:sz="0" w:space="0" w:color="auto"/>
                    <w:bottom w:val="none" w:sz="0" w:space="0" w:color="auto"/>
                    <w:right w:val="none" w:sz="0" w:space="0" w:color="auto"/>
                  </w:divBdr>
                  <w:divsChild>
                    <w:div w:id="287204129">
                      <w:marLeft w:val="0"/>
                      <w:marRight w:val="0"/>
                      <w:marTop w:val="0"/>
                      <w:marBottom w:val="0"/>
                      <w:divBdr>
                        <w:top w:val="none" w:sz="0" w:space="0" w:color="auto"/>
                        <w:left w:val="none" w:sz="0" w:space="0" w:color="auto"/>
                        <w:bottom w:val="none" w:sz="0" w:space="0" w:color="auto"/>
                        <w:right w:val="none" w:sz="0" w:space="0" w:color="auto"/>
                      </w:divBdr>
                      <w:divsChild>
                        <w:div w:id="93986318">
                          <w:marLeft w:val="0"/>
                          <w:marRight w:val="0"/>
                          <w:marTop w:val="0"/>
                          <w:marBottom w:val="0"/>
                          <w:divBdr>
                            <w:top w:val="none" w:sz="0" w:space="0" w:color="auto"/>
                            <w:left w:val="none" w:sz="0" w:space="0" w:color="auto"/>
                            <w:bottom w:val="none" w:sz="0" w:space="0" w:color="auto"/>
                            <w:right w:val="none" w:sz="0" w:space="0" w:color="auto"/>
                          </w:divBdr>
                          <w:divsChild>
                            <w:div w:id="1132593709">
                              <w:marLeft w:val="1200"/>
                              <w:marRight w:val="1500"/>
                              <w:marTop w:val="0"/>
                              <w:marBottom w:val="0"/>
                              <w:divBdr>
                                <w:top w:val="none" w:sz="0" w:space="0" w:color="auto"/>
                                <w:left w:val="none" w:sz="0" w:space="0" w:color="auto"/>
                                <w:bottom w:val="none" w:sz="0" w:space="0" w:color="auto"/>
                                <w:right w:val="none" w:sz="0" w:space="0" w:color="auto"/>
                              </w:divBdr>
                              <w:divsChild>
                                <w:div w:id="969480963">
                                  <w:marLeft w:val="0"/>
                                  <w:marRight w:val="0"/>
                                  <w:marTop w:val="0"/>
                                  <w:marBottom w:val="0"/>
                                  <w:divBdr>
                                    <w:top w:val="none" w:sz="0" w:space="0" w:color="auto"/>
                                    <w:left w:val="none" w:sz="0" w:space="0" w:color="auto"/>
                                    <w:bottom w:val="none" w:sz="0" w:space="0" w:color="auto"/>
                                    <w:right w:val="none" w:sz="0" w:space="0" w:color="auto"/>
                                  </w:divBdr>
                                </w:div>
                              </w:divsChild>
                            </w:div>
                            <w:div w:id="1296640803">
                              <w:marLeft w:val="0"/>
                              <w:marRight w:val="0"/>
                              <w:marTop w:val="0"/>
                              <w:marBottom w:val="0"/>
                              <w:divBdr>
                                <w:top w:val="none" w:sz="0" w:space="0" w:color="auto"/>
                                <w:left w:val="none" w:sz="0" w:space="0" w:color="auto"/>
                                <w:bottom w:val="none" w:sz="0" w:space="0" w:color="auto"/>
                                <w:right w:val="none" w:sz="0" w:space="0" w:color="auto"/>
                              </w:divBdr>
                              <w:divsChild>
                                <w:div w:id="144430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501161">
                  <w:marLeft w:val="0"/>
                  <w:marRight w:val="0"/>
                  <w:marTop w:val="0"/>
                  <w:marBottom w:val="0"/>
                  <w:divBdr>
                    <w:top w:val="none" w:sz="0" w:space="0" w:color="auto"/>
                    <w:left w:val="none" w:sz="0" w:space="0" w:color="auto"/>
                    <w:bottom w:val="none" w:sz="0" w:space="0" w:color="auto"/>
                    <w:right w:val="none" w:sz="0" w:space="0" w:color="auto"/>
                  </w:divBdr>
                  <w:divsChild>
                    <w:div w:id="1308127106">
                      <w:marLeft w:val="0"/>
                      <w:marRight w:val="0"/>
                      <w:marTop w:val="0"/>
                      <w:marBottom w:val="0"/>
                      <w:divBdr>
                        <w:top w:val="none" w:sz="0" w:space="0" w:color="auto"/>
                        <w:left w:val="none" w:sz="0" w:space="0" w:color="auto"/>
                        <w:bottom w:val="none" w:sz="0" w:space="0" w:color="auto"/>
                        <w:right w:val="none" w:sz="0" w:space="0" w:color="auto"/>
                      </w:divBdr>
                      <w:divsChild>
                        <w:div w:id="264967969">
                          <w:marLeft w:val="0"/>
                          <w:marRight w:val="0"/>
                          <w:marTop w:val="0"/>
                          <w:marBottom w:val="0"/>
                          <w:divBdr>
                            <w:top w:val="none" w:sz="0" w:space="0" w:color="auto"/>
                            <w:left w:val="none" w:sz="0" w:space="0" w:color="auto"/>
                            <w:bottom w:val="none" w:sz="0" w:space="0" w:color="auto"/>
                            <w:right w:val="none" w:sz="0" w:space="0" w:color="auto"/>
                          </w:divBdr>
                          <w:divsChild>
                            <w:div w:id="1430807726">
                              <w:marLeft w:val="1200"/>
                              <w:marRight w:val="1500"/>
                              <w:marTop w:val="0"/>
                              <w:marBottom w:val="0"/>
                              <w:divBdr>
                                <w:top w:val="none" w:sz="0" w:space="0" w:color="auto"/>
                                <w:left w:val="none" w:sz="0" w:space="0" w:color="auto"/>
                                <w:bottom w:val="none" w:sz="0" w:space="0" w:color="auto"/>
                                <w:right w:val="none" w:sz="0" w:space="0" w:color="auto"/>
                              </w:divBdr>
                              <w:divsChild>
                                <w:div w:id="132863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185308">
                  <w:marLeft w:val="0"/>
                  <w:marRight w:val="0"/>
                  <w:marTop w:val="0"/>
                  <w:marBottom w:val="0"/>
                  <w:divBdr>
                    <w:top w:val="none" w:sz="0" w:space="0" w:color="auto"/>
                    <w:left w:val="none" w:sz="0" w:space="0" w:color="auto"/>
                    <w:bottom w:val="none" w:sz="0" w:space="0" w:color="auto"/>
                    <w:right w:val="none" w:sz="0" w:space="0" w:color="auto"/>
                  </w:divBdr>
                  <w:divsChild>
                    <w:div w:id="585068366">
                      <w:marLeft w:val="0"/>
                      <w:marRight w:val="0"/>
                      <w:marTop w:val="0"/>
                      <w:marBottom w:val="0"/>
                      <w:divBdr>
                        <w:top w:val="none" w:sz="0" w:space="0" w:color="auto"/>
                        <w:left w:val="none" w:sz="0" w:space="0" w:color="auto"/>
                        <w:bottom w:val="none" w:sz="0" w:space="0" w:color="auto"/>
                        <w:right w:val="none" w:sz="0" w:space="0" w:color="auto"/>
                      </w:divBdr>
                      <w:divsChild>
                        <w:div w:id="793669871">
                          <w:marLeft w:val="0"/>
                          <w:marRight w:val="0"/>
                          <w:marTop w:val="0"/>
                          <w:marBottom w:val="0"/>
                          <w:divBdr>
                            <w:top w:val="none" w:sz="0" w:space="0" w:color="auto"/>
                            <w:left w:val="none" w:sz="0" w:space="0" w:color="auto"/>
                            <w:bottom w:val="none" w:sz="0" w:space="0" w:color="auto"/>
                            <w:right w:val="none" w:sz="0" w:space="0" w:color="auto"/>
                          </w:divBdr>
                          <w:divsChild>
                            <w:div w:id="1291859009">
                              <w:marLeft w:val="1200"/>
                              <w:marRight w:val="1500"/>
                              <w:marTop w:val="0"/>
                              <w:marBottom w:val="0"/>
                              <w:divBdr>
                                <w:top w:val="none" w:sz="0" w:space="0" w:color="auto"/>
                                <w:left w:val="none" w:sz="0" w:space="0" w:color="auto"/>
                                <w:bottom w:val="none" w:sz="0" w:space="0" w:color="auto"/>
                                <w:right w:val="none" w:sz="0" w:space="0" w:color="auto"/>
                              </w:divBdr>
                              <w:divsChild>
                                <w:div w:id="88198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048004">
                  <w:marLeft w:val="0"/>
                  <w:marRight w:val="0"/>
                  <w:marTop w:val="0"/>
                  <w:marBottom w:val="0"/>
                  <w:divBdr>
                    <w:top w:val="none" w:sz="0" w:space="0" w:color="auto"/>
                    <w:left w:val="none" w:sz="0" w:space="0" w:color="auto"/>
                    <w:bottom w:val="none" w:sz="0" w:space="0" w:color="auto"/>
                    <w:right w:val="none" w:sz="0" w:space="0" w:color="auto"/>
                  </w:divBdr>
                  <w:divsChild>
                    <w:div w:id="275139168">
                      <w:marLeft w:val="0"/>
                      <w:marRight w:val="0"/>
                      <w:marTop w:val="0"/>
                      <w:marBottom w:val="0"/>
                      <w:divBdr>
                        <w:top w:val="none" w:sz="0" w:space="0" w:color="auto"/>
                        <w:left w:val="none" w:sz="0" w:space="0" w:color="auto"/>
                        <w:bottom w:val="none" w:sz="0" w:space="0" w:color="auto"/>
                        <w:right w:val="none" w:sz="0" w:space="0" w:color="auto"/>
                      </w:divBdr>
                      <w:divsChild>
                        <w:div w:id="33232621">
                          <w:marLeft w:val="0"/>
                          <w:marRight w:val="0"/>
                          <w:marTop w:val="0"/>
                          <w:marBottom w:val="0"/>
                          <w:divBdr>
                            <w:top w:val="none" w:sz="0" w:space="0" w:color="auto"/>
                            <w:left w:val="none" w:sz="0" w:space="0" w:color="auto"/>
                            <w:bottom w:val="none" w:sz="0" w:space="0" w:color="auto"/>
                            <w:right w:val="none" w:sz="0" w:space="0" w:color="auto"/>
                          </w:divBdr>
                          <w:divsChild>
                            <w:div w:id="1724400174">
                              <w:marLeft w:val="1200"/>
                              <w:marRight w:val="1500"/>
                              <w:marTop w:val="0"/>
                              <w:marBottom w:val="0"/>
                              <w:divBdr>
                                <w:top w:val="none" w:sz="0" w:space="0" w:color="auto"/>
                                <w:left w:val="none" w:sz="0" w:space="0" w:color="auto"/>
                                <w:bottom w:val="none" w:sz="0" w:space="0" w:color="auto"/>
                                <w:right w:val="none" w:sz="0" w:space="0" w:color="auto"/>
                              </w:divBdr>
                              <w:divsChild>
                                <w:div w:id="32551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70141">
                  <w:marLeft w:val="0"/>
                  <w:marRight w:val="0"/>
                  <w:marTop w:val="0"/>
                  <w:marBottom w:val="0"/>
                  <w:divBdr>
                    <w:top w:val="none" w:sz="0" w:space="0" w:color="auto"/>
                    <w:left w:val="none" w:sz="0" w:space="0" w:color="auto"/>
                    <w:bottom w:val="none" w:sz="0" w:space="0" w:color="auto"/>
                    <w:right w:val="none" w:sz="0" w:space="0" w:color="auto"/>
                  </w:divBdr>
                  <w:divsChild>
                    <w:div w:id="1791705491">
                      <w:marLeft w:val="0"/>
                      <w:marRight w:val="0"/>
                      <w:marTop w:val="0"/>
                      <w:marBottom w:val="0"/>
                      <w:divBdr>
                        <w:top w:val="none" w:sz="0" w:space="0" w:color="auto"/>
                        <w:left w:val="none" w:sz="0" w:space="0" w:color="auto"/>
                        <w:bottom w:val="none" w:sz="0" w:space="0" w:color="auto"/>
                        <w:right w:val="none" w:sz="0" w:space="0" w:color="auto"/>
                      </w:divBdr>
                      <w:divsChild>
                        <w:div w:id="1148670918">
                          <w:marLeft w:val="0"/>
                          <w:marRight w:val="0"/>
                          <w:marTop w:val="0"/>
                          <w:marBottom w:val="0"/>
                          <w:divBdr>
                            <w:top w:val="none" w:sz="0" w:space="0" w:color="auto"/>
                            <w:left w:val="none" w:sz="0" w:space="0" w:color="auto"/>
                            <w:bottom w:val="none" w:sz="0" w:space="0" w:color="auto"/>
                            <w:right w:val="none" w:sz="0" w:space="0" w:color="auto"/>
                          </w:divBdr>
                          <w:divsChild>
                            <w:div w:id="2135244389">
                              <w:marLeft w:val="1200"/>
                              <w:marRight w:val="1500"/>
                              <w:marTop w:val="0"/>
                              <w:marBottom w:val="0"/>
                              <w:divBdr>
                                <w:top w:val="none" w:sz="0" w:space="0" w:color="auto"/>
                                <w:left w:val="none" w:sz="0" w:space="0" w:color="auto"/>
                                <w:bottom w:val="none" w:sz="0" w:space="0" w:color="auto"/>
                                <w:right w:val="none" w:sz="0" w:space="0" w:color="auto"/>
                              </w:divBdr>
                              <w:divsChild>
                                <w:div w:id="143127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21230">
                  <w:marLeft w:val="0"/>
                  <w:marRight w:val="0"/>
                  <w:marTop w:val="0"/>
                  <w:marBottom w:val="0"/>
                  <w:divBdr>
                    <w:top w:val="none" w:sz="0" w:space="0" w:color="auto"/>
                    <w:left w:val="none" w:sz="0" w:space="0" w:color="auto"/>
                    <w:bottom w:val="none" w:sz="0" w:space="0" w:color="auto"/>
                    <w:right w:val="none" w:sz="0" w:space="0" w:color="auto"/>
                  </w:divBdr>
                  <w:divsChild>
                    <w:div w:id="429399158">
                      <w:marLeft w:val="0"/>
                      <w:marRight w:val="0"/>
                      <w:marTop w:val="0"/>
                      <w:marBottom w:val="0"/>
                      <w:divBdr>
                        <w:top w:val="none" w:sz="0" w:space="0" w:color="auto"/>
                        <w:left w:val="none" w:sz="0" w:space="0" w:color="auto"/>
                        <w:bottom w:val="none" w:sz="0" w:space="0" w:color="auto"/>
                        <w:right w:val="none" w:sz="0" w:space="0" w:color="auto"/>
                      </w:divBdr>
                      <w:divsChild>
                        <w:div w:id="1366640962">
                          <w:marLeft w:val="0"/>
                          <w:marRight w:val="0"/>
                          <w:marTop w:val="0"/>
                          <w:marBottom w:val="0"/>
                          <w:divBdr>
                            <w:top w:val="none" w:sz="0" w:space="0" w:color="auto"/>
                            <w:left w:val="none" w:sz="0" w:space="0" w:color="auto"/>
                            <w:bottom w:val="none" w:sz="0" w:space="0" w:color="auto"/>
                            <w:right w:val="none" w:sz="0" w:space="0" w:color="auto"/>
                          </w:divBdr>
                          <w:divsChild>
                            <w:div w:id="684018785">
                              <w:marLeft w:val="1200"/>
                              <w:marRight w:val="1500"/>
                              <w:marTop w:val="0"/>
                              <w:marBottom w:val="0"/>
                              <w:divBdr>
                                <w:top w:val="none" w:sz="0" w:space="0" w:color="auto"/>
                                <w:left w:val="none" w:sz="0" w:space="0" w:color="auto"/>
                                <w:bottom w:val="none" w:sz="0" w:space="0" w:color="auto"/>
                                <w:right w:val="none" w:sz="0" w:space="0" w:color="auto"/>
                              </w:divBdr>
                              <w:divsChild>
                                <w:div w:id="14686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653021">
          <w:marLeft w:val="0"/>
          <w:marRight w:val="0"/>
          <w:marTop w:val="0"/>
          <w:marBottom w:val="0"/>
          <w:divBdr>
            <w:top w:val="none" w:sz="0" w:space="0" w:color="auto"/>
            <w:left w:val="none" w:sz="0" w:space="0" w:color="auto"/>
            <w:bottom w:val="none" w:sz="0" w:space="0" w:color="auto"/>
            <w:right w:val="none" w:sz="0" w:space="0" w:color="auto"/>
          </w:divBdr>
          <w:divsChild>
            <w:div w:id="67969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769597">
      <w:bodyDiv w:val="1"/>
      <w:marLeft w:val="0"/>
      <w:marRight w:val="0"/>
      <w:marTop w:val="0"/>
      <w:marBottom w:val="0"/>
      <w:divBdr>
        <w:top w:val="none" w:sz="0" w:space="0" w:color="auto"/>
        <w:left w:val="none" w:sz="0" w:space="0" w:color="auto"/>
        <w:bottom w:val="none" w:sz="0" w:space="0" w:color="auto"/>
        <w:right w:val="none" w:sz="0" w:space="0" w:color="auto"/>
      </w:divBdr>
    </w:div>
    <w:div w:id="1908106151">
      <w:bodyDiv w:val="1"/>
      <w:marLeft w:val="0"/>
      <w:marRight w:val="0"/>
      <w:marTop w:val="0"/>
      <w:marBottom w:val="0"/>
      <w:divBdr>
        <w:top w:val="none" w:sz="0" w:space="0" w:color="auto"/>
        <w:left w:val="none" w:sz="0" w:space="0" w:color="auto"/>
        <w:bottom w:val="none" w:sz="0" w:space="0" w:color="auto"/>
        <w:right w:val="none" w:sz="0" w:space="0" w:color="auto"/>
      </w:divBdr>
    </w:div>
    <w:div w:id="1914778935">
      <w:bodyDiv w:val="1"/>
      <w:marLeft w:val="0"/>
      <w:marRight w:val="0"/>
      <w:marTop w:val="0"/>
      <w:marBottom w:val="0"/>
      <w:divBdr>
        <w:top w:val="none" w:sz="0" w:space="0" w:color="auto"/>
        <w:left w:val="none" w:sz="0" w:space="0" w:color="auto"/>
        <w:bottom w:val="none" w:sz="0" w:space="0" w:color="auto"/>
        <w:right w:val="none" w:sz="0" w:space="0" w:color="auto"/>
      </w:divBdr>
    </w:div>
    <w:div w:id="2088573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53C70-007E-4AF7-A41E-4485947E7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49</Words>
  <Characters>9972</Characters>
  <Application>Microsoft Office Word</Application>
  <DocSecurity>0</DocSecurity>
  <Lines>83</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Davergne</dc:creator>
  <cp:lastModifiedBy>Isabel Ottoni</cp:lastModifiedBy>
  <cp:revision>2</cp:revision>
  <dcterms:created xsi:type="dcterms:W3CDTF">2023-07-04T19:04:00Z</dcterms:created>
  <dcterms:modified xsi:type="dcterms:W3CDTF">2023-07-04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WXnhV7f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f7023c108d9c2d269bb04bca58a869af4a7ff1c15a574064ac3d40e0c02db913</vt:lpwstr>
  </property>
</Properties>
</file>